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298A47" w14:textId="77777777" w:rsidR="00443548" w:rsidRPr="00443548" w:rsidRDefault="00443548" w:rsidP="00525275">
      <w:pPr>
        <w:pStyle w:val="Tittel"/>
        <w:jc w:val="center"/>
        <w:rPr>
          <w:lang w:val="en-GB"/>
        </w:rPr>
      </w:pPr>
      <w:r w:rsidRPr="00443548">
        <w:rPr>
          <w:lang w:val="en-GB"/>
        </w:rPr>
        <w:t>Supplementary material</w:t>
      </w:r>
    </w:p>
    <w:p w14:paraId="4FAA9D62" w14:textId="77777777" w:rsidR="00443548" w:rsidRDefault="00443548" w:rsidP="00525275">
      <w:pPr>
        <w:jc w:val="center"/>
      </w:pPr>
    </w:p>
    <w:p w14:paraId="5F649F67" w14:textId="77777777" w:rsidR="00443548" w:rsidRPr="008652F4" w:rsidRDefault="00443548" w:rsidP="00D81781">
      <w:pPr>
        <w:pStyle w:val="Bildetekst"/>
        <w:keepNext/>
        <w:jc w:val="center"/>
      </w:pPr>
      <w:r w:rsidRPr="008652F4">
        <w:t xml:space="preserve">Table S1: </w:t>
      </w:r>
      <w:r>
        <w:t>Parameter details for both diffusion-weighted sequences</w:t>
      </w:r>
      <w:r w:rsidRPr="008652F4">
        <w:t>.</w:t>
      </w:r>
    </w:p>
    <w:tbl>
      <w:tblPr>
        <w:tblStyle w:val="Tabellrutenett"/>
        <w:tblW w:w="94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977"/>
        <w:gridCol w:w="2822"/>
      </w:tblGrid>
      <w:tr w:rsidR="00443548" w:rsidRPr="000063A9" w14:paraId="11ACDEDE" w14:textId="77777777" w:rsidTr="00D81781">
        <w:trPr>
          <w:trHeight w:val="291"/>
          <w:jc w:val="center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244145A" w14:textId="77777777" w:rsidR="00443548" w:rsidRPr="000063A9" w:rsidRDefault="00443548" w:rsidP="00D81781">
            <w:pPr>
              <w:jc w:val="center"/>
              <w:rPr>
                <w:sz w:val="18"/>
                <w:szCs w:val="18"/>
                <w:lang w:val="en-US"/>
              </w:rPr>
            </w:pPr>
            <w:r w:rsidRPr="000063A9">
              <w:rPr>
                <w:b/>
                <w:sz w:val="18"/>
                <w:szCs w:val="18"/>
                <w:lang w:val="en-US"/>
              </w:rPr>
              <w:t>DWI: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8CD83AE" w14:textId="77777777" w:rsidR="00443548" w:rsidRPr="000063A9" w:rsidRDefault="00443548" w:rsidP="00D8178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PI4b (Patient 1-13</w:t>
            </w:r>
            <w:r w:rsidRPr="000D7683">
              <w:rPr>
                <w:sz w:val="18"/>
                <w:szCs w:val="18"/>
                <w:vertAlign w:val="superscript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 xml:space="preserve"> and 16)</w:t>
            </w:r>
          </w:p>
        </w:tc>
        <w:tc>
          <w:tcPr>
            <w:tcW w:w="2822" w:type="dxa"/>
            <w:tcBorders>
              <w:bottom w:val="single" w:sz="4" w:space="0" w:color="auto"/>
            </w:tcBorders>
          </w:tcPr>
          <w:p w14:paraId="7F4192E2" w14:textId="77777777" w:rsidR="00443548" w:rsidRPr="000063A9" w:rsidRDefault="00443548" w:rsidP="00D8178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PI3b (Patient 14-15)</w:t>
            </w:r>
          </w:p>
        </w:tc>
      </w:tr>
      <w:tr w:rsidR="00443548" w:rsidRPr="000063A9" w14:paraId="60D7A829" w14:textId="77777777" w:rsidTr="00D81781">
        <w:trPr>
          <w:trHeight w:val="272"/>
          <w:jc w:val="center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FEE9A61" w14:textId="3720E58B" w:rsidR="00443548" w:rsidRPr="000063A9" w:rsidRDefault="00443548" w:rsidP="00D81781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0063A9">
              <w:rPr>
                <w:sz w:val="18"/>
                <w:szCs w:val="18"/>
                <w:lang w:val="en-US"/>
              </w:rPr>
              <w:t>Sequence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FA549C3" w14:textId="77777777" w:rsidR="00443548" w:rsidRPr="000063A9" w:rsidRDefault="00443548" w:rsidP="00D8178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S-SE-</w:t>
            </w:r>
            <w:proofErr w:type="spellStart"/>
            <w:r>
              <w:rPr>
                <w:sz w:val="18"/>
                <w:szCs w:val="18"/>
                <w:lang w:val="en-US"/>
              </w:rPr>
              <w:t>EPI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822" w:type="dxa"/>
            <w:tcBorders>
              <w:top w:val="single" w:sz="4" w:space="0" w:color="auto"/>
            </w:tcBorders>
          </w:tcPr>
          <w:p w14:paraId="330BA577" w14:textId="77777777" w:rsidR="00443548" w:rsidRPr="000063A9" w:rsidRDefault="00443548" w:rsidP="00D8178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S-SE-EPI</w:t>
            </w:r>
          </w:p>
        </w:tc>
      </w:tr>
      <w:tr w:rsidR="00443548" w:rsidRPr="000063A9" w14:paraId="78E0173E" w14:textId="77777777" w:rsidTr="00D81781">
        <w:trPr>
          <w:trHeight w:val="291"/>
          <w:jc w:val="center"/>
        </w:trPr>
        <w:tc>
          <w:tcPr>
            <w:tcW w:w="3686" w:type="dxa"/>
            <w:shd w:val="clear" w:color="auto" w:fill="auto"/>
            <w:hideMark/>
          </w:tcPr>
          <w:p w14:paraId="4C5B163E" w14:textId="77777777" w:rsidR="00443548" w:rsidRPr="000063A9" w:rsidRDefault="00443548" w:rsidP="00D8178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ater-fat-shift (pix)/bandwidth (Hz)</w:t>
            </w:r>
          </w:p>
        </w:tc>
        <w:tc>
          <w:tcPr>
            <w:tcW w:w="2977" w:type="dxa"/>
            <w:shd w:val="clear" w:color="auto" w:fill="auto"/>
          </w:tcPr>
          <w:p w14:paraId="5D713132" w14:textId="77777777" w:rsidR="00443548" w:rsidRPr="000063A9" w:rsidRDefault="00443548" w:rsidP="00D8178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645/20.4</w:t>
            </w:r>
          </w:p>
        </w:tc>
        <w:tc>
          <w:tcPr>
            <w:tcW w:w="2822" w:type="dxa"/>
          </w:tcPr>
          <w:p w14:paraId="5A7941D9" w14:textId="77777777" w:rsidR="00443548" w:rsidRPr="000063A9" w:rsidRDefault="00443548" w:rsidP="00D8178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645/20.4</w:t>
            </w:r>
          </w:p>
        </w:tc>
      </w:tr>
      <w:tr w:rsidR="00443548" w:rsidRPr="000063A9" w14:paraId="3CB565B1" w14:textId="77777777" w:rsidTr="00D81781">
        <w:trPr>
          <w:trHeight w:val="291"/>
          <w:jc w:val="center"/>
        </w:trPr>
        <w:tc>
          <w:tcPr>
            <w:tcW w:w="3686" w:type="dxa"/>
            <w:shd w:val="clear" w:color="auto" w:fill="auto"/>
          </w:tcPr>
          <w:p w14:paraId="47E89790" w14:textId="77777777" w:rsidR="00443548" w:rsidRPr="000063A9" w:rsidDel="007C50CD" w:rsidRDefault="00443548" w:rsidP="00D8178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PI factor</w:t>
            </w:r>
          </w:p>
        </w:tc>
        <w:tc>
          <w:tcPr>
            <w:tcW w:w="2977" w:type="dxa"/>
            <w:shd w:val="clear" w:color="auto" w:fill="auto"/>
          </w:tcPr>
          <w:p w14:paraId="410B5AD6" w14:textId="77777777" w:rsidR="00443548" w:rsidRDefault="00443548" w:rsidP="00D8178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3</w:t>
            </w:r>
          </w:p>
        </w:tc>
        <w:tc>
          <w:tcPr>
            <w:tcW w:w="2822" w:type="dxa"/>
          </w:tcPr>
          <w:p w14:paraId="6BA89051" w14:textId="77777777" w:rsidR="00443548" w:rsidRPr="000063A9" w:rsidRDefault="00443548" w:rsidP="00D8178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3</w:t>
            </w:r>
          </w:p>
        </w:tc>
      </w:tr>
      <w:tr w:rsidR="00443548" w:rsidRPr="000063A9" w14:paraId="410D51B6" w14:textId="77777777" w:rsidTr="00D81781">
        <w:trPr>
          <w:trHeight w:val="291"/>
          <w:jc w:val="center"/>
        </w:trPr>
        <w:tc>
          <w:tcPr>
            <w:tcW w:w="3686" w:type="dxa"/>
            <w:shd w:val="clear" w:color="auto" w:fill="auto"/>
          </w:tcPr>
          <w:p w14:paraId="160B114B" w14:textId="77777777" w:rsidR="00443548" w:rsidRDefault="00443548" w:rsidP="00D8178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d-over direction</w:t>
            </w:r>
          </w:p>
        </w:tc>
        <w:tc>
          <w:tcPr>
            <w:tcW w:w="2977" w:type="dxa"/>
            <w:shd w:val="clear" w:color="auto" w:fill="auto"/>
          </w:tcPr>
          <w:p w14:paraId="41A3237E" w14:textId="77777777" w:rsidR="00443548" w:rsidRDefault="00443548" w:rsidP="00D8178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L</w:t>
            </w:r>
          </w:p>
        </w:tc>
        <w:tc>
          <w:tcPr>
            <w:tcW w:w="2822" w:type="dxa"/>
          </w:tcPr>
          <w:p w14:paraId="2A9569EC" w14:textId="77777777" w:rsidR="00443548" w:rsidRPr="000063A9" w:rsidRDefault="00443548" w:rsidP="00D8178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L</w:t>
            </w:r>
          </w:p>
        </w:tc>
      </w:tr>
      <w:tr w:rsidR="00443548" w:rsidRPr="000063A9" w14:paraId="7F420B34" w14:textId="77777777" w:rsidTr="00D81781">
        <w:trPr>
          <w:trHeight w:val="272"/>
          <w:jc w:val="center"/>
        </w:trPr>
        <w:tc>
          <w:tcPr>
            <w:tcW w:w="3686" w:type="dxa"/>
            <w:shd w:val="clear" w:color="auto" w:fill="auto"/>
            <w:hideMark/>
          </w:tcPr>
          <w:p w14:paraId="370477D4" w14:textId="77777777" w:rsidR="00443548" w:rsidRPr="000063A9" w:rsidRDefault="00443548" w:rsidP="00D81781">
            <w:pPr>
              <w:jc w:val="center"/>
              <w:rPr>
                <w:sz w:val="18"/>
                <w:szCs w:val="18"/>
                <w:lang w:val="en-US"/>
              </w:rPr>
            </w:pPr>
            <w:r w:rsidRPr="000063A9">
              <w:rPr>
                <w:sz w:val="18"/>
                <w:szCs w:val="18"/>
                <w:lang w:val="en-US"/>
              </w:rPr>
              <w:t>Fat saturation</w:t>
            </w:r>
          </w:p>
        </w:tc>
        <w:tc>
          <w:tcPr>
            <w:tcW w:w="2977" w:type="dxa"/>
            <w:shd w:val="clear" w:color="auto" w:fill="auto"/>
            <w:hideMark/>
          </w:tcPr>
          <w:p w14:paraId="4175C925" w14:textId="77777777" w:rsidR="00443548" w:rsidRPr="000063A9" w:rsidRDefault="00443548" w:rsidP="00D8178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PAIR</w:t>
            </w:r>
          </w:p>
        </w:tc>
        <w:tc>
          <w:tcPr>
            <w:tcW w:w="2822" w:type="dxa"/>
          </w:tcPr>
          <w:p w14:paraId="5EB27512" w14:textId="77777777" w:rsidR="00443548" w:rsidRPr="000063A9" w:rsidRDefault="00443548" w:rsidP="00D8178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PAIR</w:t>
            </w:r>
          </w:p>
        </w:tc>
      </w:tr>
      <w:tr w:rsidR="00443548" w:rsidRPr="000063A9" w14:paraId="3B514614" w14:textId="77777777" w:rsidTr="00D81781">
        <w:trPr>
          <w:trHeight w:val="291"/>
          <w:jc w:val="center"/>
        </w:trPr>
        <w:tc>
          <w:tcPr>
            <w:tcW w:w="3686" w:type="dxa"/>
            <w:shd w:val="clear" w:color="auto" w:fill="auto"/>
            <w:hideMark/>
          </w:tcPr>
          <w:p w14:paraId="23B4B7AA" w14:textId="77777777" w:rsidR="00443548" w:rsidRPr="000063A9" w:rsidRDefault="00443548" w:rsidP="00D81781">
            <w:pPr>
              <w:jc w:val="center"/>
              <w:rPr>
                <w:sz w:val="18"/>
                <w:szCs w:val="18"/>
                <w:lang w:val="en-US"/>
              </w:rPr>
            </w:pPr>
            <w:r w:rsidRPr="000063A9">
              <w:rPr>
                <w:sz w:val="18"/>
                <w:szCs w:val="18"/>
                <w:lang w:val="en-US"/>
              </w:rPr>
              <w:t>Number of signals averaged (NSA)</w:t>
            </w:r>
          </w:p>
        </w:tc>
        <w:tc>
          <w:tcPr>
            <w:tcW w:w="2977" w:type="dxa"/>
            <w:shd w:val="clear" w:color="auto" w:fill="auto"/>
            <w:hideMark/>
          </w:tcPr>
          <w:p w14:paraId="66F6AC47" w14:textId="77777777" w:rsidR="00443548" w:rsidRPr="000063A9" w:rsidRDefault="00443548" w:rsidP="00D8178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822" w:type="dxa"/>
          </w:tcPr>
          <w:p w14:paraId="203C107D" w14:textId="77777777" w:rsidR="00443548" w:rsidRPr="000063A9" w:rsidRDefault="00443548" w:rsidP="00D8178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443548" w:rsidRPr="000063A9" w14:paraId="5026BE72" w14:textId="77777777" w:rsidTr="00D81781">
        <w:trPr>
          <w:trHeight w:val="291"/>
          <w:jc w:val="center"/>
        </w:trPr>
        <w:tc>
          <w:tcPr>
            <w:tcW w:w="3686" w:type="dxa"/>
            <w:shd w:val="clear" w:color="auto" w:fill="auto"/>
            <w:hideMark/>
          </w:tcPr>
          <w:p w14:paraId="37FA4FB9" w14:textId="77777777" w:rsidR="00443548" w:rsidRPr="000063A9" w:rsidRDefault="00443548" w:rsidP="00D81781">
            <w:pPr>
              <w:jc w:val="center"/>
              <w:rPr>
                <w:sz w:val="18"/>
                <w:szCs w:val="18"/>
                <w:lang w:val="en-US"/>
              </w:rPr>
            </w:pPr>
            <w:r w:rsidRPr="000063A9">
              <w:rPr>
                <w:sz w:val="18"/>
                <w:szCs w:val="18"/>
                <w:lang w:val="en-US"/>
              </w:rPr>
              <w:t>b-values (No. of excitations (NEX))</w:t>
            </w:r>
          </w:p>
        </w:tc>
        <w:tc>
          <w:tcPr>
            <w:tcW w:w="2977" w:type="dxa"/>
            <w:shd w:val="clear" w:color="auto" w:fill="auto"/>
            <w:hideMark/>
          </w:tcPr>
          <w:p w14:paraId="18D1399C" w14:textId="77777777" w:rsidR="00443548" w:rsidRPr="000063A9" w:rsidRDefault="00443548" w:rsidP="00D8178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2), 200 (3), 500 (4), 800 (6)</w:t>
            </w:r>
          </w:p>
        </w:tc>
        <w:tc>
          <w:tcPr>
            <w:tcW w:w="2822" w:type="dxa"/>
          </w:tcPr>
          <w:p w14:paraId="2D9BE180" w14:textId="77777777" w:rsidR="00443548" w:rsidRPr="000063A9" w:rsidRDefault="00443548" w:rsidP="00D8178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2), 150 (3), 500 (9)</w:t>
            </w:r>
          </w:p>
        </w:tc>
      </w:tr>
      <w:tr w:rsidR="00443548" w:rsidRPr="000063A9" w14:paraId="45F6E5A6" w14:textId="77777777" w:rsidTr="00D81781">
        <w:trPr>
          <w:trHeight w:val="272"/>
          <w:jc w:val="center"/>
        </w:trPr>
        <w:tc>
          <w:tcPr>
            <w:tcW w:w="3686" w:type="dxa"/>
            <w:shd w:val="clear" w:color="auto" w:fill="auto"/>
            <w:hideMark/>
          </w:tcPr>
          <w:p w14:paraId="7964F82C" w14:textId="77777777" w:rsidR="00443548" w:rsidRPr="000063A9" w:rsidRDefault="00443548" w:rsidP="00D81781">
            <w:pPr>
              <w:jc w:val="center"/>
              <w:rPr>
                <w:sz w:val="18"/>
                <w:szCs w:val="18"/>
                <w:lang w:val="en-US"/>
              </w:rPr>
            </w:pPr>
            <w:r w:rsidRPr="000063A9">
              <w:rPr>
                <w:sz w:val="18"/>
                <w:szCs w:val="18"/>
                <w:lang w:val="en-US"/>
              </w:rPr>
              <w:t>TE/TR (</w:t>
            </w:r>
            <w:proofErr w:type="spellStart"/>
            <w:r w:rsidRPr="000063A9">
              <w:rPr>
                <w:sz w:val="18"/>
                <w:szCs w:val="18"/>
                <w:lang w:val="en-US"/>
              </w:rPr>
              <w:t>ms</w:t>
            </w:r>
            <w:proofErr w:type="spellEnd"/>
            <w:r w:rsidRPr="000063A9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3191AB3E" w14:textId="77777777" w:rsidR="00443548" w:rsidRPr="000063A9" w:rsidRDefault="00443548" w:rsidP="00D8178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7/8097</w:t>
            </w:r>
          </w:p>
        </w:tc>
        <w:tc>
          <w:tcPr>
            <w:tcW w:w="2822" w:type="dxa"/>
          </w:tcPr>
          <w:p w14:paraId="3C633BB8" w14:textId="77777777" w:rsidR="00443548" w:rsidRPr="000063A9" w:rsidRDefault="00443548" w:rsidP="00D8178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8/7580</w:t>
            </w:r>
          </w:p>
        </w:tc>
      </w:tr>
      <w:tr w:rsidR="00443548" w:rsidRPr="000063A9" w14:paraId="3830F5A5" w14:textId="77777777" w:rsidTr="00D81781">
        <w:trPr>
          <w:trHeight w:val="291"/>
          <w:jc w:val="center"/>
        </w:trPr>
        <w:tc>
          <w:tcPr>
            <w:tcW w:w="3686" w:type="dxa"/>
            <w:shd w:val="clear" w:color="auto" w:fill="auto"/>
            <w:hideMark/>
          </w:tcPr>
          <w:p w14:paraId="2BD4E90C" w14:textId="77777777" w:rsidR="00443548" w:rsidRPr="000063A9" w:rsidRDefault="00443548" w:rsidP="00D81781">
            <w:pPr>
              <w:jc w:val="center"/>
              <w:rPr>
                <w:sz w:val="18"/>
                <w:szCs w:val="18"/>
                <w:lang w:val="en-US"/>
              </w:rPr>
            </w:pPr>
            <w:r w:rsidRPr="000063A9">
              <w:rPr>
                <w:sz w:val="18"/>
                <w:szCs w:val="18"/>
                <w:lang w:val="en-US"/>
              </w:rPr>
              <w:t>Parallel imaging (SENSE factor)</w:t>
            </w:r>
          </w:p>
        </w:tc>
        <w:tc>
          <w:tcPr>
            <w:tcW w:w="2977" w:type="dxa"/>
            <w:shd w:val="clear" w:color="auto" w:fill="auto"/>
          </w:tcPr>
          <w:p w14:paraId="21FD3FBD" w14:textId="77777777" w:rsidR="00443548" w:rsidRPr="000063A9" w:rsidRDefault="00443548" w:rsidP="00D8178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</w:t>
            </w:r>
          </w:p>
        </w:tc>
        <w:tc>
          <w:tcPr>
            <w:tcW w:w="2822" w:type="dxa"/>
          </w:tcPr>
          <w:p w14:paraId="0B82E8FD" w14:textId="77777777" w:rsidR="00443548" w:rsidRPr="000063A9" w:rsidRDefault="00443548" w:rsidP="00D8178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</w:t>
            </w:r>
          </w:p>
        </w:tc>
      </w:tr>
      <w:tr w:rsidR="00443548" w:rsidRPr="000063A9" w14:paraId="70C0F897" w14:textId="77777777" w:rsidTr="00D81781">
        <w:trPr>
          <w:trHeight w:val="291"/>
          <w:jc w:val="center"/>
        </w:trPr>
        <w:tc>
          <w:tcPr>
            <w:tcW w:w="3686" w:type="dxa"/>
            <w:shd w:val="clear" w:color="auto" w:fill="auto"/>
            <w:hideMark/>
          </w:tcPr>
          <w:p w14:paraId="494C9C93" w14:textId="77777777" w:rsidR="00443548" w:rsidRPr="000063A9" w:rsidRDefault="00443548" w:rsidP="00D8178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quisition voxel size</w:t>
            </w:r>
            <w:r w:rsidRPr="000063A9">
              <w:rPr>
                <w:sz w:val="18"/>
                <w:szCs w:val="18"/>
                <w:lang w:val="en-US"/>
              </w:rPr>
              <w:t xml:space="preserve"> (mm</w:t>
            </w:r>
            <w:r w:rsidRPr="00020948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0063A9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1B1F80E1" w14:textId="77777777" w:rsidR="00443548" w:rsidRPr="000063A9" w:rsidRDefault="00443548" w:rsidP="00D8178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x3</w:t>
            </w:r>
          </w:p>
        </w:tc>
        <w:tc>
          <w:tcPr>
            <w:tcW w:w="2822" w:type="dxa"/>
          </w:tcPr>
          <w:p w14:paraId="22A00A89" w14:textId="77777777" w:rsidR="00443548" w:rsidRPr="000063A9" w:rsidRDefault="00443548" w:rsidP="00D8178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x3</w:t>
            </w:r>
          </w:p>
        </w:tc>
      </w:tr>
      <w:tr w:rsidR="00443548" w:rsidRPr="000063A9" w14:paraId="57C6C3B4" w14:textId="77777777" w:rsidTr="00D81781">
        <w:trPr>
          <w:trHeight w:val="272"/>
          <w:jc w:val="center"/>
        </w:trPr>
        <w:tc>
          <w:tcPr>
            <w:tcW w:w="3686" w:type="dxa"/>
            <w:shd w:val="clear" w:color="auto" w:fill="auto"/>
            <w:hideMark/>
          </w:tcPr>
          <w:p w14:paraId="360DBC5B" w14:textId="77777777" w:rsidR="00443548" w:rsidRPr="000063A9" w:rsidRDefault="00443548" w:rsidP="00D81781">
            <w:pPr>
              <w:jc w:val="center"/>
              <w:rPr>
                <w:sz w:val="18"/>
                <w:szCs w:val="18"/>
                <w:lang w:val="en-US"/>
              </w:rPr>
            </w:pPr>
            <w:r w:rsidRPr="000063A9">
              <w:rPr>
                <w:sz w:val="18"/>
                <w:szCs w:val="18"/>
                <w:lang w:val="en-US"/>
              </w:rPr>
              <w:t>Field of view (mm</w:t>
            </w:r>
            <w:r>
              <w:rPr>
                <w:sz w:val="18"/>
                <w:szCs w:val="18"/>
                <w:vertAlign w:val="superscript"/>
                <w:lang w:val="en-US"/>
              </w:rPr>
              <w:t>3</w:t>
            </w:r>
            <w:r w:rsidRPr="000063A9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47FFC081" w14:textId="77777777" w:rsidR="00443548" w:rsidRPr="000063A9" w:rsidRDefault="00443548" w:rsidP="00D8178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0x430x192</w:t>
            </w:r>
          </w:p>
        </w:tc>
        <w:tc>
          <w:tcPr>
            <w:tcW w:w="2822" w:type="dxa"/>
          </w:tcPr>
          <w:p w14:paraId="3988FFB6" w14:textId="77777777" w:rsidR="00443548" w:rsidRPr="000063A9" w:rsidRDefault="00443548" w:rsidP="00D8178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0x430x192</w:t>
            </w:r>
          </w:p>
        </w:tc>
      </w:tr>
      <w:tr w:rsidR="00443548" w:rsidRPr="000063A9" w14:paraId="55755547" w14:textId="77777777" w:rsidTr="00D81781">
        <w:trPr>
          <w:trHeight w:val="291"/>
          <w:jc w:val="center"/>
        </w:trPr>
        <w:tc>
          <w:tcPr>
            <w:tcW w:w="3686" w:type="dxa"/>
            <w:shd w:val="clear" w:color="auto" w:fill="auto"/>
            <w:hideMark/>
          </w:tcPr>
          <w:p w14:paraId="7F4EC161" w14:textId="77777777" w:rsidR="00443548" w:rsidRPr="000063A9" w:rsidRDefault="00443548" w:rsidP="00D81781">
            <w:pPr>
              <w:jc w:val="center"/>
              <w:rPr>
                <w:sz w:val="18"/>
                <w:szCs w:val="18"/>
                <w:lang w:val="en-US"/>
              </w:rPr>
            </w:pPr>
            <w:r w:rsidRPr="000063A9">
              <w:rPr>
                <w:sz w:val="18"/>
                <w:szCs w:val="18"/>
                <w:lang w:val="en-US"/>
              </w:rPr>
              <w:t>Slice thickness (mm)</w:t>
            </w:r>
          </w:p>
        </w:tc>
        <w:tc>
          <w:tcPr>
            <w:tcW w:w="2977" w:type="dxa"/>
            <w:shd w:val="clear" w:color="auto" w:fill="auto"/>
          </w:tcPr>
          <w:p w14:paraId="0B5DA326" w14:textId="77777777" w:rsidR="00443548" w:rsidRPr="000063A9" w:rsidRDefault="00443548" w:rsidP="00D8178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8</w:t>
            </w:r>
          </w:p>
        </w:tc>
        <w:tc>
          <w:tcPr>
            <w:tcW w:w="2822" w:type="dxa"/>
          </w:tcPr>
          <w:p w14:paraId="2248947D" w14:textId="77777777" w:rsidR="00443548" w:rsidRPr="000063A9" w:rsidRDefault="00443548" w:rsidP="00D8178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8</w:t>
            </w:r>
          </w:p>
        </w:tc>
      </w:tr>
      <w:tr w:rsidR="00443548" w:rsidRPr="000063A9" w14:paraId="04BE5565" w14:textId="77777777" w:rsidTr="00D81781">
        <w:trPr>
          <w:trHeight w:val="291"/>
          <w:jc w:val="center"/>
        </w:trPr>
        <w:tc>
          <w:tcPr>
            <w:tcW w:w="3686" w:type="dxa"/>
            <w:shd w:val="clear" w:color="auto" w:fill="auto"/>
            <w:hideMark/>
          </w:tcPr>
          <w:p w14:paraId="115564C7" w14:textId="77777777" w:rsidR="00443548" w:rsidRPr="000063A9" w:rsidRDefault="00443548" w:rsidP="00D81781">
            <w:pPr>
              <w:jc w:val="center"/>
              <w:rPr>
                <w:sz w:val="18"/>
                <w:szCs w:val="18"/>
                <w:lang w:val="en-US"/>
              </w:rPr>
            </w:pPr>
            <w:r w:rsidRPr="000063A9">
              <w:rPr>
                <w:sz w:val="18"/>
                <w:szCs w:val="18"/>
                <w:lang w:val="en-US"/>
              </w:rPr>
              <w:t>Slice gap (mm)</w:t>
            </w:r>
          </w:p>
        </w:tc>
        <w:tc>
          <w:tcPr>
            <w:tcW w:w="2977" w:type="dxa"/>
            <w:shd w:val="clear" w:color="auto" w:fill="auto"/>
          </w:tcPr>
          <w:p w14:paraId="1407F3EC" w14:textId="77777777" w:rsidR="00443548" w:rsidRPr="000063A9" w:rsidRDefault="00443548" w:rsidP="00D8178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822" w:type="dxa"/>
          </w:tcPr>
          <w:p w14:paraId="10255F1B" w14:textId="77777777" w:rsidR="00443548" w:rsidRPr="000063A9" w:rsidRDefault="00443548" w:rsidP="00D8178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443548" w:rsidRPr="000063A9" w14:paraId="6C2A5263" w14:textId="77777777" w:rsidTr="00D81781">
        <w:trPr>
          <w:trHeight w:val="272"/>
          <w:jc w:val="center"/>
        </w:trPr>
        <w:tc>
          <w:tcPr>
            <w:tcW w:w="3686" w:type="dxa"/>
            <w:shd w:val="clear" w:color="auto" w:fill="auto"/>
            <w:hideMark/>
          </w:tcPr>
          <w:p w14:paraId="14DEBB37" w14:textId="0412DF30" w:rsidR="00443548" w:rsidRPr="000063A9" w:rsidRDefault="00443548" w:rsidP="00D81781">
            <w:pPr>
              <w:jc w:val="center"/>
              <w:rPr>
                <w:sz w:val="18"/>
                <w:szCs w:val="18"/>
                <w:lang w:val="en-US"/>
              </w:rPr>
            </w:pPr>
            <w:r w:rsidRPr="000063A9">
              <w:rPr>
                <w:sz w:val="18"/>
                <w:szCs w:val="18"/>
                <w:lang w:val="en-US"/>
              </w:rPr>
              <w:t>Scan duration</w:t>
            </w:r>
          </w:p>
        </w:tc>
        <w:tc>
          <w:tcPr>
            <w:tcW w:w="2977" w:type="dxa"/>
            <w:shd w:val="clear" w:color="auto" w:fill="auto"/>
          </w:tcPr>
          <w:p w14:paraId="3FC0F74F" w14:textId="77777777" w:rsidR="00443548" w:rsidRPr="000063A9" w:rsidRDefault="00443548" w:rsidP="00D81781">
            <w:pPr>
              <w:tabs>
                <w:tab w:val="left" w:pos="1889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:40 min</w:t>
            </w:r>
          </w:p>
        </w:tc>
        <w:tc>
          <w:tcPr>
            <w:tcW w:w="2822" w:type="dxa"/>
          </w:tcPr>
          <w:p w14:paraId="68DC72BB" w14:textId="77777777" w:rsidR="00443548" w:rsidRPr="000063A9" w:rsidRDefault="00443548" w:rsidP="00D81781">
            <w:pPr>
              <w:tabs>
                <w:tab w:val="left" w:pos="1889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:56min</w:t>
            </w:r>
          </w:p>
        </w:tc>
      </w:tr>
    </w:tbl>
    <w:p w14:paraId="2EA793BB" w14:textId="77777777" w:rsidR="00443548" w:rsidRPr="005126B7" w:rsidRDefault="00443548" w:rsidP="00D81781">
      <w:pPr>
        <w:pStyle w:val="Bildetekst"/>
        <w:jc w:val="center"/>
        <w:rPr>
          <w:i w:val="0"/>
          <w:iCs w:val="0"/>
        </w:rPr>
      </w:pPr>
      <w:r>
        <w:rPr>
          <w:i w:val="0"/>
          <w:iCs w:val="0"/>
          <w:vertAlign w:val="superscript"/>
        </w:rPr>
        <w:t>a</w:t>
      </w:r>
      <w:r>
        <w:rPr>
          <w:i w:val="0"/>
          <w:iCs w:val="0"/>
        </w:rPr>
        <w:t xml:space="preserve"> </w:t>
      </w:r>
      <w:r w:rsidRPr="00F8229E">
        <w:rPr>
          <w:i w:val="0"/>
          <w:iCs w:val="0"/>
          <w:sz w:val="16"/>
          <w:szCs w:val="16"/>
        </w:rPr>
        <w:t>Patient 6’s 7</w:t>
      </w:r>
      <w:r w:rsidRPr="00F8229E">
        <w:rPr>
          <w:i w:val="0"/>
          <w:iCs w:val="0"/>
          <w:sz w:val="16"/>
          <w:szCs w:val="16"/>
          <w:vertAlign w:val="superscript"/>
        </w:rPr>
        <w:t>th</w:t>
      </w:r>
      <w:r w:rsidRPr="00F8229E">
        <w:rPr>
          <w:i w:val="0"/>
          <w:iCs w:val="0"/>
          <w:sz w:val="16"/>
          <w:szCs w:val="16"/>
        </w:rPr>
        <w:t xml:space="preserve"> fraction was acquired with b-values 50, 500 and 800. In this case, the ADC was calculated using the b-values 50 and 500.</w:t>
      </w:r>
      <w:r>
        <w:rPr>
          <w:i w:val="0"/>
          <w:iCs w:val="0"/>
        </w:rPr>
        <w:br/>
      </w:r>
      <w:r w:rsidRPr="000D7683">
        <w:rPr>
          <w:i w:val="0"/>
          <w:iCs w:val="0"/>
          <w:vertAlign w:val="superscript"/>
        </w:rPr>
        <w:t>b</w:t>
      </w:r>
      <w:r>
        <w:rPr>
          <w:i w:val="0"/>
          <w:iCs w:val="0"/>
        </w:rPr>
        <w:t xml:space="preserve"> </w:t>
      </w:r>
      <w:r>
        <w:rPr>
          <w:i w:val="0"/>
          <w:iCs w:val="0"/>
          <w:sz w:val="16"/>
          <w:szCs w:val="16"/>
        </w:rPr>
        <w:t>S</w:t>
      </w:r>
      <w:r w:rsidRPr="00F8229E">
        <w:rPr>
          <w:i w:val="0"/>
          <w:iCs w:val="0"/>
          <w:sz w:val="16"/>
          <w:szCs w:val="16"/>
        </w:rPr>
        <w:t>ingle-shot spin-echo echo-planar-imaging</w:t>
      </w:r>
    </w:p>
    <w:p w14:paraId="6DDB38D5" w14:textId="77777777" w:rsidR="00443548" w:rsidRDefault="00443548" w:rsidP="00525275">
      <w:pPr>
        <w:jc w:val="center"/>
      </w:pPr>
    </w:p>
    <w:p w14:paraId="0E2043A9" w14:textId="77777777" w:rsidR="00443548" w:rsidRDefault="00443548" w:rsidP="00525275">
      <w:pPr>
        <w:pStyle w:val="Bildetekst"/>
        <w:keepNext/>
        <w:jc w:val="center"/>
      </w:pPr>
    </w:p>
    <w:p w14:paraId="74C75274" w14:textId="77777777" w:rsidR="0088233E" w:rsidRDefault="0088233E" w:rsidP="00525275">
      <w:pPr>
        <w:jc w:val="center"/>
        <w:rPr>
          <w:i/>
          <w:iCs/>
          <w:color w:val="0E2841" w:themeColor="text2"/>
          <w:sz w:val="18"/>
          <w:szCs w:val="18"/>
        </w:rPr>
      </w:pPr>
      <w:r>
        <w:br w:type="page"/>
      </w:r>
    </w:p>
    <w:p w14:paraId="06D05CAD" w14:textId="519D2282" w:rsidR="00443548" w:rsidRDefault="00443548" w:rsidP="00525275">
      <w:pPr>
        <w:pStyle w:val="Bildetekst"/>
        <w:keepNext/>
        <w:jc w:val="center"/>
      </w:pPr>
      <w:r>
        <w:lastRenderedPageBreak/>
        <w:t xml:space="preserve">Table S2: </w:t>
      </w:r>
      <w:r w:rsidRPr="00066E92">
        <w:t>Acquisition overview</w:t>
      </w:r>
      <w:r>
        <w:t xml:space="preserve"> per patient (P) showing</w:t>
      </w:r>
      <w:r w:rsidR="00AE668B">
        <w:t xml:space="preserve"> stage and </w:t>
      </w:r>
      <w:r w:rsidR="00D364C5">
        <w:t>MRF/EMVI status,</w:t>
      </w:r>
      <w:r>
        <w:t xml:space="preserve"> image data included in the analysis (x) and acquisitions excluded due to</w:t>
      </w:r>
      <w:r w:rsidRPr="00155091">
        <w:t xml:space="preserve"> </w:t>
      </w:r>
      <w:r>
        <w:t xml:space="preserve">artefacts (a), too small tumour size for accurate delineation (s), image only acquired with rectal filling (f) or deemed redundant (already </w:t>
      </w:r>
      <w:proofErr w:type="gramStart"/>
      <w:r>
        <w:t>a sufficient number of</w:t>
      </w:r>
      <w:proofErr w:type="gramEnd"/>
      <w:r>
        <w:t xml:space="preserve"> images included) (r). Good responders are marked with bold green.</w:t>
      </w:r>
    </w:p>
    <w:tbl>
      <w:tblPr>
        <w:tblStyle w:val="Tabellrutenett"/>
        <w:tblpPr w:leftFromText="180" w:rightFromText="180" w:horzAnchor="margin" w:tblpXSpec="center" w:tblpY="1327"/>
        <w:tblW w:w="143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5"/>
        <w:gridCol w:w="334"/>
        <w:gridCol w:w="334"/>
        <w:gridCol w:w="334"/>
        <w:gridCol w:w="334"/>
        <w:gridCol w:w="334"/>
        <w:gridCol w:w="334"/>
        <w:gridCol w:w="334"/>
        <w:gridCol w:w="334"/>
        <w:gridCol w:w="334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751"/>
        <w:gridCol w:w="697"/>
        <w:gridCol w:w="699"/>
      </w:tblGrid>
      <w:tr w:rsidR="00801BF9" w:rsidRPr="00FA04F7" w14:paraId="5F9D45B6" w14:textId="77777777" w:rsidTr="00801BF9">
        <w:trPr>
          <w:gridAfter w:val="3"/>
          <w:wAfter w:w="2147" w:type="dxa"/>
        </w:trPr>
        <w:tc>
          <w:tcPr>
            <w:tcW w:w="575" w:type="dxa"/>
            <w:tcBorders>
              <w:bottom w:val="single" w:sz="4" w:space="0" w:color="auto"/>
            </w:tcBorders>
          </w:tcPr>
          <w:p w14:paraId="028007C2" w14:textId="77777777" w:rsidR="00801BF9" w:rsidRPr="00FA04F7" w:rsidRDefault="00801BF9" w:rsidP="00525275">
            <w:pPr>
              <w:jc w:val="center"/>
            </w:pPr>
            <w:bookmarkStart w:id="0" w:name="_Hlk209092047"/>
          </w:p>
        </w:tc>
        <w:tc>
          <w:tcPr>
            <w:tcW w:w="11594" w:type="dxa"/>
            <w:gridSpan w:val="28"/>
            <w:tcBorders>
              <w:bottom w:val="single" w:sz="4" w:space="0" w:color="auto"/>
            </w:tcBorders>
          </w:tcPr>
          <w:p w14:paraId="04B645B8" w14:textId="649778F9" w:rsidR="00801BF9" w:rsidRPr="00FA04F7" w:rsidRDefault="00801BF9" w:rsidP="00525275">
            <w:pPr>
              <w:jc w:val="center"/>
            </w:pPr>
            <w:r w:rsidRPr="00FA04F7">
              <w:t>Fraction</w:t>
            </w:r>
          </w:p>
        </w:tc>
      </w:tr>
      <w:tr w:rsidR="00801BF9" w:rsidRPr="00FA04F7" w14:paraId="1922951C" w14:textId="1BD0A0CB" w:rsidTr="00801BF9"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</w:tcPr>
          <w:p w14:paraId="2F884BD9" w14:textId="77777777" w:rsidR="00801BF9" w:rsidRPr="00FA04F7" w:rsidRDefault="00801BF9" w:rsidP="00801BF9">
            <w:pPr>
              <w:jc w:val="center"/>
            </w:pPr>
            <w:r w:rsidRPr="00FA04F7">
              <w:t>P</w:t>
            </w:r>
          </w:p>
        </w:tc>
        <w:tc>
          <w:tcPr>
            <w:tcW w:w="334" w:type="dxa"/>
            <w:tcBorders>
              <w:top w:val="single" w:sz="4" w:space="0" w:color="auto"/>
              <w:bottom w:val="single" w:sz="4" w:space="0" w:color="auto"/>
            </w:tcBorders>
          </w:tcPr>
          <w:p w14:paraId="1AD28E3D" w14:textId="3A9E5899" w:rsidR="00801BF9" w:rsidRPr="00FA04F7" w:rsidRDefault="00801BF9" w:rsidP="00801BF9">
            <w:pPr>
              <w:jc w:val="center"/>
            </w:pPr>
            <w:r w:rsidRPr="00FA04F7">
              <w:t>1</w:t>
            </w:r>
          </w:p>
        </w:tc>
        <w:tc>
          <w:tcPr>
            <w:tcW w:w="334" w:type="dxa"/>
            <w:tcBorders>
              <w:top w:val="single" w:sz="4" w:space="0" w:color="auto"/>
              <w:bottom w:val="single" w:sz="4" w:space="0" w:color="auto"/>
            </w:tcBorders>
          </w:tcPr>
          <w:p w14:paraId="1AA77BCD" w14:textId="77777777" w:rsidR="00801BF9" w:rsidRPr="00FA04F7" w:rsidRDefault="00801BF9" w:rsidP="00801BF9">
            <w:pPr>
              <w:jc w:val="center"/>
            </w:pPr>
            <w:r w:rsidRPr="00FA04F7">
              <w:t>2</w:t>
            </w:r>
          </w:p>
        </w:tc>
        <w:tc>
          <w:tcPr>
            <w:tcW w:w="334" w:type="dxa"/>
            <w:tcBorders>
              <w:top w:val="single" w:sz="4" w:space="0" w:color="auto"/>
              <w:bottom w:val="single" w:sz="4" w:space="0" w:color="auto"/>
            </w:tcBorders>
          </w:tcPr>
          <w:p w14:paraId="26451F72" w14:textId="77777777" w:rsidR="00801BF9" w:rsidRPr="00FA04F7" w:rsidRDefault="00801BF9" w:rsidP="00801BF9">
            <w:pPr>
              <w:jc w:val="center"/>
            </w:pPr>
            <w:r w:rsidRPr="00FA04F7">
              <w:t>3</w:t>
            </w:r>
          </w:p>
        </w:tc>
        <w:tc>
          <w:tcPr>
            <w:tcW w:w="334" w:type="dxa"/>
            <w:tcBorders>
              <w:top w:val="single" w:sz="4" w:space="0" w:color="auto"/>
              <w:bottom w:val="single" w:sz="4" w:space="0" w:color="auto"/>
            </w:tcBorders>
          </w:tcPr>
          <w:p w14:paraId="44D42631" w14:textId="77777777" w:rsidR="00801BF9" w:rsidRPr="00FA04F7" w:rsidRDefault="00801BF9" w:rsidP="00801BF9">
            <w:pPr>
              <w:jc w:val="center"/>
            </w:pPr>
            <w:r w:rsidRPr="00FA04F7">
              <w:t>4</w:t>
            </w:r>
          </w:p>
        </w:tc>
        <w:tc>
          <w:tcPr>
            <w:tcW w:w="334" w:type="dxa"/>
            <w:tcBorders>
              <w:top w:val="single" w:sz="4" w:space="0" w:color="auto"/>
              <w:bottom w:val="single" w:sz="4" w:space="0" w:color="auto"/>
            </w:tcBorders>
          </w:tcPr>
          <w:p w14:paraId="19C9EE1C" w14:textId="77777777" w:rsidR="00801BF9" w:rsidRPr="00FA04F7" w:rsidRDefault="00801BF9" w:rsidP="00801BF9">
            <w:pPr>
              <w:jc w:val="center"/>
            </w:pPr>
            <w:r w:rsidRPr="00FA04F7">
              <w:t>5</w:t>
            </w:r>
          </w:p>
        </w:tc>
        <w:tc>
          <w:tcPr>
            <w:tcW w:w="334" w:type="dxa"/>
            <w:tcBorders>
              <w:top w:val="single" w:sz="4" w:space="0" w:color="auto"/>
              <w:bottom w:val="single" w:sz="4" w:space="0" w:color="auto"/>
            </w:tcBorders>
          </w:tcPr>
          <w:p w14:paraId="72C06682" w14:textId="77777777" w:rsidR="00801BF9" w:rsidRPr="00FA04F7" w:rsidRDefault="00801BF9" w:rsidP="00801BF9">
            <w:pPr>
              <w:jc w:val="center"/>
            </w:pPr>
            <w:r w:rsidRPr="00FA04F7">
              <w:t>6</w:t>
            </w:r>
          </w:p>
        </w:tc>
        <w:tc>
          <w:tcPr>
            <w:tcW w:w="334" w:type="dxa"/>
            <w:tcBorders>
              <w:top w:val="single" w:sz="4" w:space="0" w:color="auto"/>
              <w:bottom w:val="single" w:sz="4" w:space="0" w:color="auto"/>
            </w:tcBorders>
          </w:tcPr>
          <w:p w14:paraId="5A298E39" w14:textId="77777777" w:rsidR="00801BF9" w:rsidRPr="00FA04F7" w:rsidRDefault="00801BF9" w:rsidP="00801BF9">
            <w:pPr>
              <w:jc w:val="center"/>
            </w:pPr>
            <w:r w:rsidRPr="00FA04F7">
              <w:t>7</w:t>
            </w:r>
          </w:p>
        </w:tc>
        <w:tc>
          <w:tcPr>
            <w:tcW w:w="334" w:type="dxa"/>
            <w:tcBorders>
              <w:top w:val="single" w:sz="4" w:space="0" w:color="auto"/>
              <w:bottom w:val="single" w:sz="4" w:space="0" w:color="auto"/>
            </w:tcBorders>
          </w:tcPr>
          <w:p w14:paraId="07420A6F" w14:textId="77777777" w:rsidR="00801BF9" w:rsidRPr="00FA04F7" w:rsidRDefault="00801BF9" w:rsidP="00801BF9">
            <w:pPr>
              <w:jc w:val="center"/>
            </w:pPr>
            <w:r w:rsidRPr="00FA04F7">
              <w:t>8</w:t>
            </w:r>
          </w:p>
        </w:tc>
        <w:tc>
          <w:tcPr>
            <w:tcW w:w="334" w:type="dxa"/>
            <w:tcBorders>
              <w:top w:val="single" w:sz="4" w:space="0" w:color="auto"/>
              <w:bottom w:val="single" w:sz="4" w:space="0" w:color="auto"/>
            </w:tcBorders>
          </w:tcPr>
          <w:p w14:paraId="0B97031E" w14:textId="77777777" w:rsidR="00801BF9" w:rsidRPr="00FA04F7" w:rsidRDefault="00801BF9" w:rsidP="00801BF9">
            <w:pPr>
              <w:jc w:val="center"/>
            </w:pPr>
            <w:r w:rsidRPr="00FA04F7">
              <w:t>9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</w:tcPr>
          <w:p w14:paraId="3B5F519E" w14:textId="77777777" w:rsidR="00801BF9" w:rsidRPr="00FA04F7" w:rsidRDefault="00801BF9" w:rsidP="00801BF9">
            <w:pPr>
              <w:jc w:val="center"/>
            </w:pPr>
            <w:r w:rsidRPr="00FA04F7">
              <w:t>10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</w:tcPr>
          <w:p w14:paraId="52CAEB52" w14:textId="77777777" w:rsidR="00801BF9" w:rsidRPr="00FA04F7" w:rsidRDefault="00801BF9" w:rsidP="00801BF9">
            <w:pPr>
              <w:jc w:val="center"/>
            </w:pPr>
            <w:r w:rsidRPr="00FA04F7">
              <w:t>11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</w:tcPr>
          <w:p w14:paraId="4DB28939" w14:textId="77777777" w:rsidR="00801BF9" w:rsidRPr="00FA04F7" w:rsidRDefault="00801BF9" w:rsidP="00801BF9">
            <w:pPr>
              <w:jc w:val="center"/>
            </w:pPr>
            <w:r w:rsidRPr="00FA04F7">
              <w:t>12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</w:tcPr>
          <w:p w14:paraId="554720C7" w14:textId="77777777" w:rsidR="00801BF9" w:rsidRPr="00FA04F7" w:rsidRDefault="00801BF9" w:rsidP="00801BF9">
            <w:pPr>
              <w:jc w:val="center"/>
            </w:pPr>
            <w:r w:rsidRPr="00FA04F7">
              <w:t>13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</w:tcPr>
          <w:p w14:paraId="24C160AA" w14:textId="77777777" w:rsidR="00801BF9" w:rsidRPr="00FA04F7" w:rsidRDefault="00801BF9" w:rsidP="00801BF9">
            <w:pPr>
              <w:jc w:val="center"/>
            </w:pPr>
            <w:r w:rsidRPr="00FA04F7">
              <w:t>14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</w:tcPr>
          <w:p w14:paraId="29A62297" w14:textId="77777777" w:rsidR="00801BF9" w:rsidRPr="00FA04F7" w:rsidRDefault="00801BF9" w:rsidP="00801BF9">
            <w:pPr>
              <w:jc w:val="center"/>
            </w:pPr>
            <w:r w:rsidRPr="00FA04F7">
              <w:t>15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</w:tcPr>
          <w:p w14:paraId="6589C39C" w14:textId="77777777" w:rsidR="00801BF9" w:rsidRPr="00FA04F7" w:rsidRDefault="00801BF9" w:rsidP="00801BF9">
            <w:pPr>
              <w:jc w:val="center"/>
            </w:pPr>
            <w:r w:rsidRPr="00FA04F7">
              <w:t>16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</w:tcPr>
          <w:p w14:paraId="71221FD2" w14:textId="77777777" w:rsidR="00801BF9" w:rsidRPr="00FA04F7" w:rsidRDefault="00801BF9" w:rsidP="00801BF9">
            <w:pPr>
              <w:jc w:val="center"/>
            </w:pPr>
            <w:r w:rsidRPr="00FA04F7">
              <w:t>17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</w:tcPr>
          <w:p w14:paraId="452BA78F" w14:textId="77777777" w:rsidR="00801BF9" w:rsidRPr="00FA04F7" w:rsidRDefault="00801BF9" w:rsidP="00801BF9">
            <w:pPr>
              <w:jc w:val="center"/>
            </w:pPr>
            <w:r w:rsidRPr="00FA04F7">
              <w:t>18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</w:tcPr>
          <w:p w14:paraId="36C804EC" w14:textId="77777777" w:rsidR="00801BF9" w:rsidRPr="00FA04F7" w:rsidRDefault="00801BF9" w:rsidP="00801BF9">
            <w:pPr>
              <w:jc w:val="center"/>
            </w:pPr>
            <w:r w:rsidRPr="00FA04F7">
              <w:t>19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</w:tcPr>
          <w:p w14:paraId="3271A1C2" w14:textId="77777777" w:rsidR="00801BF9" w:rsidRPr="00FA04F7" w:rsidRDefault="00801BF9" w:rsidP="00801BF9">
            <w:pPr>
              <w:jc w:val="center"/>
            </w:pPr>
            <w:r w:rsidRPr="00FA04F7">
              <w:t>20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</w:tcPr>
          <w:p w14:paraId="4C576904" w14:textId="77777777" w:rsidR="00801BF9" w:rsidRPr="00FA04F7" w:rsidRDefault="00801BF9" w:rsidP="00801BF9">
            <w:pPr>
              <w:jc w:val="center"/>
            </w:pPr>
            <w:r w:rsidRPr="00FA04F7">
              <w:t>21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</w:tcPr>
          <w:p w14:paraId="50649A9D" w14:textId="77777777" w:rsidR="00801BF9" w:rsidRPr="00FA04F7" w:rsidRDefault="00801BF9" w:rsidP="00801BF9">
            <w:pPr>
              <w:jc w:val="center"/>
            </w:pPr>
            <w:r w:rsidRPr="00FA04F7">
              <w:t>22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</w:tcPr>
          <w:p w14:paraId="3E8C62E9" w14:textId="77777777" w:rsidR="00801BF9" w:rsidRPr="00FA04F7" w:rsidRDefault="00801BF9" w:rsidP="00801BF9">
            <w:pPr>
              <w:jc w:val="center"/>
            </w:pPr>
            <w:r w:rsidRPr="00FA04F7">
              <w:t>23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</w:tcPr>
          <w:p w14:paraId="2ABB515F" w14:textId="77777777" w:rsidR="00801BF9" w:rsidRPr="00FA04F7" w:rsidRDefault="00801BF9" w:rsidP="00801BF9">
            <w:pPr>
              <w:jc w:val="center"/>
            </w:pPr>
            <w:r w:rsidRPr="00FA04F7">
              <w:t>24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</w:tcPr>
          <w:p w14:paraId="6F2D8359" w14:textId="77777777" w:rsidR="00801BF9" w:rsidRPr="00FA04F7" w:rsidRDefault="00801BF9" w:rsidP="00801BF9">
            <w:pPr>
              <w:jc w:val="center"/>
            </w:pPr>
            <w:r w:rsidRPr="00FA04F7">
              <w:t>25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</w:tcPr>
          <w:p w14:paraId="4014E55E" w14:textId="77777777" w:rsidR="00801BF9" w:rsidRPr="00FA04F7" w:rsidRDefault="00801BF9" w:rsidP="00801BF9">
            <w:pPr>
              <w:jc w:val="center"/>
            </w:pPr>
            <w:r w:rsidRPr="00FA04F7">
              <w:t>26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</w:tcPr>
          <w:p w14:paraId="7CB020AF" w14:textId="77777777" w:rsidR="00801BF9" w:rsidRPr="00FA04F7" w:rsidRDefault="00801BF9" w:rsidP="00801BF9">
            <w:pPr>
              <w:jc w:val="center"/>
            </w:pPr>
            <w:r w:rsidRPr="00FA04F7">
              <w:t>27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</w:tcPr>
          <w:p w14:paraId="0BE2DC1A" w14:textId="77777777" w:rsidR="00801BF9" w:rsidRPr="00FA04F7" w:rsidRDefault="00801BF9" w:rsidP="00801BF9">
            <w:pPr>
              <w:jc w:val="center"/>
            </w:pPr>
            <w:r w:rsidRPr="00FA04F7">
              <w:t>28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14:paraId="2DB53AF4" w14:textId="60192427" w:rsidR="00801BF9" w:rsidRPr="00FA04F7" w:rsidRDefault="00801BF9" w:rsidP="00801BF9">
            <w:r w:rsidRPr="00FA04F7">
              <w:t>Stage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14:paraId="1CA366C1" w14:textId="3F8CE733" w:rsidR="00801BF9" w:rsidRPr="00FA04F7" w:rsidRDefault="00801BF9" w:rsidP="00801BF9">
            <w:r w:rsidRPr="00FA04F7">
              <w:t>MRF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14:paraId="43A9B1DC" w14:textId="1B8E731C" w:rsidR="00801BF9" w:rsidRPr="00FA04F7" w:rsidRDefault="00801BF9" w:rsidP="00801BF9">
            <w:r>
              <w:t>EMVI</w:t>
            </w:r>
          </w:p>
        </w:tc>
      </w:tr>
      <w:tr w:rsidR="00801BF9" w:rsidRPr="00FA04F7" w14:paraId="4CF9B618" w14:textId="42E2BC02" w:rsidTr="00801BF9">
        <w:tc>
          <w:tcPr>
            <w:tcW w:w="575" w:type="dxa"/>
            <w:tcBorders>
              <w:top w:val="single" w:sz="4" w:space="0" w:color="auto"/>
            </w:tcBorders>
          </w:tcPr>
          <w:p w14:paraId="5EBF0778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1</w:t>
            </w:r>
          </w:p>
        </w:tc>
        <w:tc>
          <w:tcPr>
            <w:tcW w:w="334" w:type="dxa"/>
            <w:tcBorders>
              <w:top w:val="single" w:sz="4" w:space="0" w:color="auto"/>
            </w:tcBorders>
          </w:tcPr>
          <w:p w14:paraId="618E7E8D" w14:textId="093B1CBB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334" w:type="dxa"/>
            <w:tcBorders>
              <w:top w:val="single" w:sz="4" w:space="0" w:color="auto"/>
            </w:tcBorders>
          </w:tcPr>
          <w:p w14:paraId="3299E002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x</w:t>
            </w:r>
          </w:p>
        </w:tc>
        <w:tc>
          <w:tcPr>
            <w:tcW w:w="334" w:type="dxa"/>
            <w:tcBorders>
              <w:top w:val="single" w:sz="4" w:space="0" w:color="auto"/>
            </w:tcBorders>
          </w:tcPr>
          <w:p w14:paraId="54337F12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334" w:type="dxa"/>
            <w:tcBorders>
              <w:top w:val="single" w:sz="4" w:space="0" w:color="auto"/>
            </w:tcBorders>
          </w:tcPr>
          <w:p w14:paraId="569EC747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334" w:type="dxa"/>
            <w:tcBorders>
              <w:top w:val="single" w:sz="4" w:space="0" w:color="auto"/>
            </w:tcBorders>
          </w:tcPr>
          <w:p w14:paraId="244FE4A8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x</w:t>
            </w:r>
          </w:p>
        </w:tc>
        <w:tc>
          <w:tcPr>
            <w:tcW w:w="334" w:type="dxa"/>
            <w:tcBorders>
              <w:top w:val="single" w:sz="4" w:space="0" w:color="auto"/>
            </w:tcBorders>
          </w:tcPr>
          <w:p w14:paraId="2803D028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334" w:type="dxa"/>
            <w:tcBorders>
              <w:top w:val="single" w:sz="4" w:space="0" w:color="auto"/>
            </w:tcBorders>
          </w:tcPr>
          <w:p w14:paraId="3555612E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334" w:type="dxa"/>
            <w:tcBorders>
              <w:top w:val="single" w:sz="4" w:space="0" w:color="auto"/>
            </w:tcBorders>
          </w:tcPr>
          <w:p w14:paraId="277DE29A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x</w:t>
            </w:r>
          </w:p>
        </w:tc>
        <w:tc>
          <w:tcPr>
            <w:tcW w:w="334" w:type="dxa"/>
            <w:tcBorders>
              <w:top w:val="single" w:sz="4" w:space="0" w:color="auto"/>
            </w:tcBorders>
          </w:tcPr>
          <w:p w14:paraId="236AECF6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  <w:tcBorders>
              <w:top w:val="single" w:sz="4" w:space="0" w:color="auto"/>
            </w:tcBorders>
          </w:tcPr>
          <w:p w14:paraId="581169FD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x</w:t>
            </w:r>
          </w:p>
        </w:tc>
        <w:tc>
          <w:tcPr>
            <w:tcW w:w="452" w:type="dxa"/>
            <w:tcBorders>
              <w:top w:val="single" w:sz="4" w:space="0" w:color="auto"/>
            </w:tcBorders>
          </w:tcPr>
          <w:p w14:paraId="2F1BF9D6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  <w:tcBorders>
              <w:top w:val="single" w:sz="4" w:space="0" w:color="auto"/>
            </w:tcBorders>
          </w:tcPr>
          <w:p w14:paraId="5F4C41EF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x</w:t>
            </w:r>
          </w:p>
        </w:tc>
        <w:tc>
          <w:tcPr>
            <w:tcW w:w="452" w:type="dxa"/>
            <w:tcBorders>
              <w:top w:val="single" w:sz="4" w:space="0" w:color="auto"/>
            </w:tcBorders>
          </w:tcPr>
          <w:p w14:paraId="0B8A5AB3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  <w:tcBorders>
              <w:top w:val="single" w:sz="4" w:space="0" w:color="auto"/>
            </w:tcBorders>
          </w:tcPr>
          <w:p w14:paraId="55C63594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  <w:tcBorders>
              <w:top w:val="single" w:sz="4" w:space="0" w:color="auto"/>
            </w:tcBorders>
          </w:tcPr>
          <w:p w14:paraId="30026395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  <w:tcBorders>
              <w:top w:val="single" w:sz="4" w:space="0" w:color="auto"/>
            </w:tcBorders>
          </w:tcPr>
          <w:p w14:paraId="66B3056C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x</w:t>
            </w:r>
          </w:p>
        </w:tc>
        <w:tc>
          <w:tcPr>
            <w:tcW w:w="452" w:type="dxa"/>
            <w:tcBorders>
              <w:top w:val="single" w:sz="4" w:space="0" w:color="auto"/>
            </w:tcBorders>
          </w:tcPr>
          <w:p w14:paraId="7CE3E635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  <w:tcBorders>
              <w:top w:val="single" w:sz="4" w:space="0" w:color="auto"/>
            </w:tcBorders>
          </w:tcPr>
          <w:p w14:paraId="4E03879F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  <w:tcBorders>
              <w:top w:val="single" w:sz="4" w:space="0" w:color="auto"/>
            </w:tcBorders>
          </w:tcPr>
          <w:p w14:paraId="7876CF13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x</w:t>
            </w:r>
          </w:p>
        </w:tc>
        <w:tc>
          <w:tcPr>
            <w:tcW w:w="452" w:type="dxa"/>
            <w:tcBorders>
              <w:top w:val="single" w:sz="4" w:space="0" w:color="auto"/>
            </w:tcBorders>
          </w:tcPr>
          <w:p w14:paraId="00F316D3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  <w:tcBorders>
              <w:top w:val="single" w:sz="4" w:space="0" w:color="auto"/>
            </w:tcBorders>
          </w:tcPr>
          <w:p w14:paraId="08BF4724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  <w:tcBorders>
              <w:top w:val="single" w:sz="4" w:space="0" w:color="auto"/>
            </w:tcBorders>
          </w:tcPr>
          <w:p w14:paraId="2D18E32F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  <w:tcBorders>
              <w:top w:val="single" w:sz="4" w:space="0" w:color="auto"/>
            </w:tcBorders>
          </w:tcPr>
          <w:p w14:paraId="2ED03C68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x</w:t>
            </w:r>
          </w:p>
        </w:tc>
        <w:tc>
          <w:tcPr>
            <w:tcW w:w="452" w:type="dxa"/>
            <w:tcBorders>
              <w:top w:val="single" w:sz="4" w:space="0" w:color="auto"/>
            </w:tcBorders>
          </w:tcPr>
          <w:p w14:paraId="05AA3811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  <w:tcBorders>
              <w:top w:val="single" w:sz="4" w:space="0" w:color="auto"/>
            </w:tcBorders>
          </w:tcPr>
          <w:p w14:paraId="6E358A93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  <w:tcBorders>
              <w:top w:val="single" w:sz="4" w:space="0" w:color="auto"/>
            </w:tcBorders>
          </w:tcPr>
          <w:p w14:paraId="171219E9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s</w:t>
            </w:r>
          </w:p>
        </w:tc>
        <w:tc>
          <w:tcPr>
            <w:tcW w:w="452" w:type="dxa"/>
            <w:tcBorders>
              <w:top w:val="single" w:sz="4" w:space="0" w:color="auto"/>
            </w:tcBorders>
          </w:tcPr>
          <w:p w14:paraId="2C78BC1D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  <w:tcBorders>
              <w:top w:val="single" w:sz="4" w:space="0" w:color="auto"/>
            </w:tcBorders>
          </w:tcPr>
          <w:p w14:paraId="2ED56E6A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s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0F537378" w14:textId="356682DE" w:rsidR="00801BF9" w:rsidRPr="00FA04F7" w:rsidRDefault="00801BF9" w:rsidP="00801BF9">
            <w:r w:rsidRPr="00FA04F7">
              <w:rPr>
                <w:b/>
                <w:bCs/>
                <w:color w:val="00B050"/>
              </w:rPr>
              <w:t>T3N2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14:paraId="0F8174CD" w14:textId="38B74681" w:rsidR="00801BF9" w:rsidRPr="00FA04F7" w:rsidRDefault="00801BF9" w:rsidP="00801BF9">
            <w:r>
              <w:rPr>
                <w:b/>
                <w:bCs/>
                <w:color w:val="00B050"/>
              </w:rPr>
              <w:t>-</w:t>
            </w:r>
          </w:p>
        </w:tc>
        <w:tc>
          <w:tcPr>
            <w:tcW w:w="699" w:type="dxa"/>
            <w:tcBorders>
              <w:top w:val="single" w:sz="4" w:space="0" w:color="auto"/>
            </w:tcBorders>
          </w:tcPr>
          <w:p w14:paraId="746A8468" w14:textId="6A18A41E" w:rsidR="00801BF9" w:rsidRPr="00FA04F7" w:rsidRDefault="00801BF9" w:rsidP="00801BF9">
            <w:r>
              <w:rPr>
                <w:b/>
                <w:bCs/>
                <w:color w:val="00B050"/>
              </w:rPr>
              <w:t>-</w:t>
            </w:r>
          </w:p>
        </w:tc>
      </w:tr>
      <w:tr w:rsidR="00801BF9" w:rsidRPr="00FA04F7" w14:paraId="3F40AF52" w14:textId="4E5D0A42" w:rsidTr="00801BF9">
        <w:tc>
          <w:tcPr>
            <w:tcW w:w="575" w:type="dxa"/>
          </w:tcPr>
          <w:p w14:paraId="22CB8B8A" w14:textId="77777777" w:rsidR="00801BF9" w:rsidRPr="00FA04F7" w:rsidRDefault="00801BF9" w:rsidP="00801BF9">
            <w:pPr>
              <w:jc w:val="center"/>
            </w:pPr>
            <w:r w:rsidRPr="00FA04F7">
              <w:t>2</w:t>
            </w:r>
          </w:p>
        </w:tc>
        <w:tc>
          <w:tcPr>
            <w:tcW w:w="334" w:type="dxa"/>
          </w:tcPr>
          <w:p w14:paraId="75B4F848" w14:textId="39CBFDE1" w:rsidR="00801BF9" w:rsidRPr="00FA04F7" w:rsidRDefault="00801BF9" w:rsidP="00801BF9">
            <w:pPr>
              <w:jc w:val="center"/>
            </w:pPr>
          </w:p>
        </w:tc>
        <w:tc>
          <w:tcPr>
            <w:tcW w:w="334" w:type="dxa"/>
          </w:tcPr>
          <w:p w14:paraId="3AA5E97A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334" w:type="dxa"/>
          </w:tcPr>
          <w:p w14:paraId="09FAC8F6" w14:textId="77777777" w:rsidR="00801BF9" w:rsidRPr="00FA04F7" w:rsidRDefault="00801BF9" w:rsidP="00801BF9">
            <w:pPr>
              <w:jc w:val="center"/>
            </w:pPr>
          </w:p>
        </w:tc>
        <w:tc>
          <w:tcPr>
            <w:tcW w:w="334" w:type="dxa"/>
          </w:tcPr>
          <w:p w14:paraId="74FC3E76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334" w:type="dxa"/>
          </w:tcPr>
          <w:p w14:paraId="0BF51E72" w14:textId="77777777" w:rsidR="00801BF9" w:rsidRPr="00FA04F7" w:rsidRDefault="00801BF9" w:rsidP="00801BF9">
            <w:pPr>
              <w:jc w:val="center"/>
            </w:pPr>
          </w:p>
        </w:tc>
        <w:tc>
          <w:tcPr>
            <w:tcW w:w="334" w:type="dxa"/>
          </w:tcPr>
          <w:p w14:paraId="559DAC57" w14:textId="77777777" w:rsidR="00801BF9" w:rsidRPr="00FA04F7" w:rsidRDefault="00801BF9" w:rsidP="00801BF9">
            <w:pPr>
              <w:jc w:val="center"/>
            </w:pPr>
          </w:p>
        </w:tc>
        <w:tc>
          <w:tcPr>
            <w:tcW w:w="334" w:type="dxa"/>
          </w:tcPr>
          <w:p w14:paraId="1CE976E6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334" w:type="dxa"/>
          </w:tcPr>
          <w:p w14:paraId="4383219B" w14:textId="77777777" w:rsidR="00801BF9" w:rsidRPr="00FA04F7" w:rsidRDefault="00801BF9" w:rsidP="00801BF9">
            <w:pPr>
              <w:jc w:val="center"/>
            </w:pPr>
          </w:p>
        </w:tc>
        <w:tc>
          <w:tcPr>
            <w:tcW w:w="334" w:type="dxa"/>
          </w:tcPr>
          <w:p w14:paraId="18AD1F29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4491384B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452" w:type="dxa"/>
          </w:tcPr>
          <w:p w14:paraId="12296B44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5A04D742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06C2EABA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7EB39CAF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452" w:type="dxa"/>
          </w:tcPr>
          <w:p w14:paraId="4B8EF1D7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45E0A025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452" w:type="dxa"/>
          </w:tcPr>
          <w:p w14:paraId="556C7984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3D7EA122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3DF86992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452" w:type="dxa"/>
          </w:tcPr>
          <w:p w14:paraId="7DF6E62B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03E9018D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1CED3081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452" w:type="dxa"/>
          </w:tcPr>
          <w:p w14:paraId="526A73C5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58E81B2A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5B6708DA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452" w:type="dxa"/>
          </w:tcPr>
          <w:p w14:paraId="1ACB70EF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09B83D38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7C115040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751" w:type="dxa"/>
          </w:tcPr>
          <w:p w14:paraId="625F6D60" w14:textId="5F1D1762" w:rsidR="00801BF9" w:rsidRPr="00FA04F7" w:rsidRDefault="00801BF9" w:rsidP="00801BF9">
            <w:r>
              <w:t>T3N1</w:t>
            </w:r>
          </w:p>
        </w:tc>
        <w:tc>
          <w:tcPr>
            <w:tcW w:w="697" w:type="dxa"/>
          </w:tcPr>
          <w:p w14:paraId="01F3EF32" w14:textId="7A16FC1B" w:rsidR="00801BF9" w:rsidRPr="00FA04F7" w:rsidRDefault="00801BF9" w:rsidP="00801BF9">
            <w:r>
              <w:t>+</w:t>
            </w:r>
          </w:p>
        </w:tc>
        <w:tc>
          <w:tcPr>
            <w:tcW w:w="699" w:type="dxa"/>
          </w:tcPr>
          <w:p w14:paraId="062BF32F" w14:textId="5ED28FD8" w:rsidR="00801BF9" w:rsidRPr="00FA04F7" w:rsidRDefault="00801BF9" w:rsidP="00801BF9">
            <w:r>
              <w:t>-</w:t>
            </w:r>
          </w:p>
        </w:tc>
      </w:tr>
      <w:tr w:rsidR="00801BF9" w:rsidRPr="00FA04F7" w14:paraId="33FBCC7E" w14:textId="4EE52B02" w:rsidTr="00801BF9">
        <w:tc>
          <w:tcPr>
            <w:tcW w:w="575" w:type="dxa"/>
          </w:tcPr>
          <w:p w14:paraId="2F92B13C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3</w:t>
            </w:r>
          </w:p>
        </w:tc>
        <w:tc>
          <w:tcPr>
            <w:tcW w:w="334" w:type="dxa"/>
          </w:tcPr>
          <w:p w14:paraId="29A61979" w14:textId="3C396C2D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334" w:type="dxa"/>
          </w:tcPr>
          <w:p w14:paraId="642C0628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x</w:t>
            </w:r>
          </w:p>
        </w:tc>
        <w:tc>
          <w:tcPr>
            <w:tcW w:w="334" w:type="dxa"/>
          </w:tcPr>
          <w:p w14:paraId="07F50626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334" w:type="dxa"/>
          </w:tcPr>
          <w:p w14:paraId="5DF99C92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334" w:type="dxa"/>
          </w:tcPr>
          <w:p w14:paraId="4BF872CB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x</w:t>
            </w:r>
          </w:p>
        </w:tc>
        <w:tc>
          <w:tcPr>
            <w:tcW w:w="334" w:type="dxa"/>
          </w:tcPr>
          <w:p w14:paraId="1558A2DA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334" w:type="dxa"/>
          </w:tcPr>
          <w:p w14:paraId="046C3527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334" w:type="dxa"/>
          </w:tcPr>
          <w:p w14:paraId="463FD63C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334" w:type="dxa"/>
          </w:tcPr>
          <w:p w14:paraId="1A0A9710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x</w:t>
            </w:r>
          </w:p>
        </w:tc>
        <w:tc>
          <w:tcPr>
            <w:tcW w:w="452" w:type="dxa"/>
          </w:tcPr>
          <w:p w14:paraId="2351FD6E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1B743CC8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554C73A3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x</w:t>
            </w:r>
          </w:p>
        </w:tc>
        <w:tc>
          <w:tcPr>
            <w:tcW w:w="452" w:type="dxa"/>
          </w:tcPr>
          <w:p w14:paraId="70FD09C8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366D2821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14A9582D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x</w:t>
            </w:r>
          </w:p>
        </w:tc>
        <w:tc>
          <w:tcPr>
            <w:tcW w:w="452" w:type="dxa"/>
          </w:tcPr>
          <w:p w14:paraId="3FA87630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3CCADFFC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4DFFAA80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s</w:t>
            </w:r>
          </w:p>
        </w:tc>
        <w:tc>
          <w:tcPr>
            <w:tcW w:w="452" w:type="dxa"/>
          </w:tcPr>
          <w:p w14:paraId="643CD62D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0CF168D9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245000E9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s</w:t>
            </w:r>
          </w:p>
        </w:tc>
        <w:tc>
          <w:tcPr>
            <w:tcW w:w="452" w:type="dxa"/>
          </w:tcPr>
          <w:p w14:paraId="2C3FA757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21036D07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1B7A76C5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s</w:t>
            </w:r>
          </w:p>
        </w:tc>
        <w:tc>
          <w:tcPr>
            <w:tcW w:w="452" w:type="dxa"/>
          </w:tcPr>
          <w:p w14:paraId="442B1325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438A5965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2D944133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s</w:t>
            </w:r>
          </w:p>
        </w:tc>
        <w:tc>
          <w:tcPr>
            <w:tcW w:w="452" w:type="dxa"/>
          </w:tcPr>
          <w:p w14:paraId="2B95FC46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751" w:type="dxa"/>
          </w:tcPr>
          <w:p w14:paraId="48AFC7E3" w14:textId="1CB615B8" w:rsidR="00801BF9" w:rsidRPr="00FA04F7" w:rsidRDefault="00801BF9" w:rsidP="00801BF9">
            <w:r>
              <w:rPr>
                <w:b/>
                <w:bCs/>
                <w:color w:val="00B050"/>
              </w:rPr>
              <w:t>T3N1</w:t>
            </w:r>
          </w:p>
        </w:tc>
        <w:tc>
          <w:tcPr>
            <w:tcW w:w="697" w:type="dxa"/>
          </w:tcPr>
          <w:p w14:paraId="1A943957" w14:textId="106C0585" w:rsidR="00801BF9" w:rsidRPr="00FA04F7" w:rsidRDefault="00801BF9" w:rsidP="00801BF9">
            <w:r>
              <w:rPr>
                <w:b/>
                <w:bCs/>
                <w:color w:val="00B050"/>
              </w:rPr>
              <w:t>-</w:t>
            </w:r>
          </w:p>
        </w:tc>
        <w:tc>
          <w:tcPr>
            <w:tcW w:w="699" w:type="dxa"/>
          </w:tcPr>
          <w:p w14:paraId="43688B55" w14:textId="1B1C7258" w:rsidR="00801BF9" w:rsidRPr="00FA04F7" w:rsidRDefault="00801BF9" w:rsidP="00801BF9">
            <w:r>
              <w:rPr>
                <w:b/>
                <w:bCs/>
                <w:color w:val="00B050"/>
              </w:rPr>
              <w:t>-</w:t>
            </w:r>
          </w:p>
        </w:tc>
      </w:tr>
      <w:tr w:rsidR="00801BF9" w:rsidRPr="00FA04F7" w14:paraId="40A3C324" w14:textId="2D5B6832" w:rsidTr="00801BF9">
        <w:tc>
          <w:tcPr>
            <w:tcW w:w="575" w:type="dxa"/>
          </w:tcPr>
          <w:p w14:paraId="5DE0C70D" w14:textId="77777777" w:rsidR="00801BF9" w:rsidRPr="00FA04F7" w:rsidRDefault="00801BF9" w:rsidP="00801BF9">
            <w:pPr>
              <w:jc w:val="center"/>
            </w:pPr>
            <w:r w:rsidRPr="00FA04F7">
              <w:t>4</w:t>
            </w:r>
          </w:p>
        </w:tc>
        <w:tc>
          <w:tcPr>
            <w:tcW w:w="334" w:type="dxa"/>
          </w:tcPr>
          <w:p w14:paraId="1341304B" w14:textId="3E3D58CB" w:rsidR="00801BF9" w:rsidRPr="00FA04F7" w:rsidRDefault="00801BF9" w:rsidP="00801BF9">
            <w:pPr>
              <w:jc w:val="center"/>
            </w:pPr>
          </w:p>
        </w:tc>
        <w:tc>
          <w:tcPr>
            <w:tcW w:w="334" w:type="dxa"/>
          </w:tcPr>
          <w:p w14:paraId="46E6564F" w14:textId="77777777" w:rsidR="00801BF9" w:rsidRPr="00FA04F7" w:rsidRDefault="00801BF9" w:rsidP="00801BF9">
            <w:pPr>
              <w:jc w:val="center"/>
            </w:pPr>
          </w:p>
        </w:tc>
        <w:tc>
          <w:tcPr>
            <w:tcW w:w="334" w:type="dxa"/>
          </w:tcPr>
          <w:p w14:paraId="0D89DCDC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334" w:type="dxa"/>
          </w:tcPr>
          <w:p w14:paraId="7CEA9452" w14:textId="77777777" w:rsidR="00801BF9" w:rsidRPr="00FA04F7" w:rsidRDefault="00801BF9" w:rsidP="00801BF9">
            <w:pPr>
              <w:jc w:val="center"/>
            </w:pPr>
          </w:p>
        </w:tc>
        <w:tc>
          <w:tcPr>
            <w:tcW w:w="334" w:type="dxa"/>
          </w:tcPr>
          <w:p w14:paraId="4E491B07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334" w:type="dxa"/>
          </w:tcPr>
          <w:p w14:paraId="659EC484" w14:textId="77777777" w:rsidR="00801BF9" w:rsidRPr="00FA04F7" w:rsidRDefault="00801BF9" w:rsidP="00801BF9">
            <w:pPr>
              <w:jc w:val="center"/>
            </w:pPr>
          </w:p>
        </w:tc>
        <w:tc>
          <w:tcPr>
            <w:tcW w:w="334" w:type="dxa"/>
          </w:tcPr>
          <w:p w14:paraId="16E5E827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334" w:type="dxa"/>
          </w:tcPr>
          <w:p w14:paraId="0D07DEBD" w14:textId="77777777" w:rsidR="00801BF9" w:rsidRPr="00FA04F7" w:rsidRDefault="00801BF9" w:rsidP="00801BF9">
            <w:pPr>
              <w:jc w:val="center"/>
            </w:pPr>
          </w:p>
        </w:tc>
        <w:tc>
          <w:tcPr>
            <w:tcW w:w="334" w:type="dxa"/>
          </w:tcPr>
          <w:p w14:paraId="01F89F7A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3A0AC23E" w14:textId="77777777" w:rsidR="00801BF9" w:rsidRPr="00FA04F7" w:rsidRDefault="00801BF9" w:rsidP="00801BF9">
            <w:pPr>
              <w:jc w:val="center"/>
            </w:pPr>
            <w:r w:rsidRPr="00FA04F7">
              <w:t>s</w:t>
            </w:r>
          </w:p>
        </w:tc>
        <w:tc>
          <w:tcPr>
            <w:tcW w:w="452" w:type="dxa"/>
          </w:tcPr>
          <w:p w14:paraId="49CAA3D6" w14:textId="77777777" w:rsidR="00801BF9" w:rsidRPr="00FA04F7" w:rsidRDefault="00801BF9" w:rsidP="00801BF9">
            <w:pPr>
              <w:jc w:val="center"/>
            </w:pPr>
            <w:r w:rsidRPr="00FA04F7">
              <w:t>s</w:t>
            </w:r>
          </w:p>
        </w:tc>
        <w:tc>
          <w:tcPr>
            <w:tcW w:w="452" w:type="dxa"/>
          </w:tcPr>
          <w:p w14:paraId="7DFC1504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4ABF3735" w14:textId="77777777" w:rsidR="00801BF9" w:rsidRPr="00FA04F7" w:rsidRDefault="00801BF9" w:rsidP="00801BF9">
            <w:pPr>
              <w:jc w:val="center"/>
            </w:pPr>
            <w:r w:rsidRPr="00FA04F7">
              <w:t>s</w:t>
            </w:r>
          </w:p>
        </w:tc>
        <w:tc>
          <w:tcPr>
            <w:tcW w:w="452" w:type="dxa"/>
          </w:tcPr>
          <w:p w14:paraId="24B5D6BB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6EFB7BAD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40C4A172" w14:textId="77777777" w:rsidR="00801BF9" w:rsidRPr="00FA04F7" w:rsidRDefault="00801BF9" w:rsidP="00801BF9">
            <w:pPr>
              <w:jc w:val="center"/>
            </w:pPr>
            <w:r w:rsidRPr="00FA04F7">
              <w:t>s</w:t>
            </w:r>
          </w:p>
        </w:tc>
        <w:tc>
          <w:tcPr>
            <w:tcW w:w="452" w:type="dxa"/>
          </w:tcPr>
          <w:p w14:paraId="52726728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09EC5415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4A626858" w14:textId="77777777" w:rsidR="00801BF9" w:rsidRPr="00FA04F7" w:rsidRDefault="00801BF9" w:rsidP="00801BF9">
            <w:pPr>
              <w:jc w:val="center"/>
            </w:pPr>
            <w:r w:rsidRPr="00FA04F7">
              <w:t>s</w:t>
            </w:r>
          </w:p>
        </w:tc>
        <w:tc>
          <w:tcPr>
            <w:tcW w:w="452" w:type="dxa"/>
          </w:tcPr>
          <w:p w14:paraId="3C49D315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7733A1AB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12CE238C" w14:textId="77777777" w:rsidR="00801BF9" w:rsidRPr="00FA04F7" w:rsidRDefault="00801BF9" w:rsidP="00801BF9">
            <w:pPr>
              <w:jc w:val="center"/>
            </w:pPr>
            <w:r w:rsidRPr="00FA04F7">
              <w:t>s</w:t>
            </w:r>
          </w:p>
        </w:tc>
        <w:tc>
          <w:tcPr>
            <w:tcW w:w="452" w:type="dxa"/>
          </w:tcPr>
          <w:p w14:paraId="0936603E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0616EEB6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38D07AD5" w14:textId="77777777" w:rsidR="00801BF9" w:rsidRPr="00FA04F7" w:rsidRDefault="00801BF9" w:rsidP="00801BF9">
            <w:pPr>
              <w:jc w:val="center"/>
            </w:pPr>
            <w:r w:rsidRPr="00FA04F7">
              <w:t>s</w:t>
            </w:r>
          </w:p>
        </w:tc>
        <w:tc>
          <w:tcPr>
            <w:tcW w:w="452" w:type="dxa"/>
          </w:tcPr>
          <w:p w14:paraId="3105187E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2B896ED2" w14:textId="77777777" w:rsidR="00801BF9" w:rsidRPr="00FA04F7" w:rsidRDefault="00801BF9" w:rsidP="00801BF9">
            <w:pPr>
              <w:jc w:val="center"/>
            </w:pPr>
            <w:r w:rsidRPr="00FA04F7">
              <w:t>s</w:t>
            </w:r>
          </w:p>
        </w:tc>
        <w:tc>
          <w:tcPr>
            <w:tcW w:w="452" w:type="dxa"/>
          </w:tcPr>
          <w:p w14:paraId="526D27FC" w14:textId="77777777" w:rsidR="00801BF9" w:rsidRPr="00FA04F7" w:rsidRDefault="00801BF9" w:rsidP="00801BF9">
            <w:pPr>
              <w:jc w:val="center"/>
            </w:pPr>
          </w:p>
        </w:tc>
        <w:tc>
          <w:tcPr>
            <w:tcW w:w="751" w:type="dxa"/>
          </w:tcPr>
          <w:p w14:paraId="26B911EB" w14:textId="3993BD80" w:rsidR="00801BF9" w:rsidRPr="00FA04F7" w:rsidRDefault="00801BF9" w:rsidP="00801BF9">
            <w:r>
              <w:t>T2N1</w:t>
            </w:r>
          </w:p>
        </w:tc>
        <w:tc>
          <w:tcPr>
            <w:tcW w:w="697" w:type="dxa"/>
          </w:tcPr>
          <w:p w14:paraId="24F1305A" w14:textId="73D9AD24" w:rsidR="00801BF9" w:rsidRPr="00FA04F7" w:rsidRDefault="00801BF9" w:rsidP="00801BF9">
            <w:r>
              <w:t>-</w:t>
            </w:r>
          </w:p>
        </w:tc>
        <w:tc>
          <w:tcPr>
            <w:tcW w:w="699" w:type="dxa"/>
          </w:tcPr>
          <w:p w14:paraId="53D8A737" w14:textId="00D42F86" w:rsidR="00801BF9" w:rsidRPr="00FA04F7" w:rsidRDefault="00801BF9" w:rsidP="00801BF9">
            <w:r>
              <w:t>-</w:t>
            </w:r>
          </w:p>
        </w:tc>
      </w:tr>
      <w:tr w:rsidR="00801BF9" w:rsidRPr="00FA04F7" w14:paraId="3AAEC249" w14:textId="672FDB74" w:rsidTr="00801BF9">
        <w:tc>
          <w:tcPr>
            <w:tcW w:w="575" w:type="dxa"/>
          </w:tcPr>
          <w:p w14:paraId="658218B0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5</w:t>
            </w:r>
          </w:p>
        </w:tc>
        <w:tc>
          <w:tcPr>
            <w:tcW w:w="334" w:type="dxa"/>
          </w:tcPr>
          <w:p w14:paraId="4AFA0542" w14:textId="4EAC7303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334" w:type="dxa"/>
          </w:tcPr>
          <w:p w14:paraId="74A88F56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334" w:type="dxa"/>
          </w:tcPr>
          <w:p w14:paraId="018FD8B2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x</w:t>
            </w:r>
          </w:p>
        </w:tc>
        <w:tc>
          <w:tcPr>
            <w:tcW w:w="334" w:type="dxa"/>
          </w:tcPr>
          <w:p w14:paraId="0678E149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334" w:type="dxa"/>
          </w:tcPr>
          <w:p w14:paraId="66675EF9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334" w:type="dxa"/>
          </w:tcPr>
          <w:p w14:paraId="26B3574D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x</w:t>
            </w:r>
          </w:p>
        </w:tc>
        <w:tc>
          <w:tcPr>
            <w:tcW w:w="334" w:type="dxa"/>
          </w:tcPr>
          <w:p w14:paraId="4928DB38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334" w:type="dxa"/>
          </w:tcPr>
          <w:p w14:paraId="3F6EE0AA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334" w:type="dxa"/>
          </w:tcPr>
          <w:p w14:paraId="1BADB420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s</w:t>
            </w:r>
          </w:p>
        </w:tc>
        <w:tc>
          <w:tcPr>
            <w:tcW w:w="452" w:type="dxa"/>
          </w:tcPr>
          <w:p w14:paraId="71E3E559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4EE26A3D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5F127702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s</w:t>
            </w:r>
          </w:p>
        </w:tc>
        <w:tc>
          <w:tcPr>
            <w:tcW w:w="452" w:type="dxa"/>
          </w:tcPr>
          <w:p w14:paraId="626C6130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72D969FE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19C42345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s</w:t>
            </w:r>
          </w:p>
        </w:tc>
        <w:tc>
          <w:tcPr>
            <w:tcW w:w="452" w:type="dxa"/>
          </w:tcPr>
          <w:p w14:paraId="1489DA6C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078D183C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4AE775B6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s</w:t>
            </w:r>
          </w:p>
        </w:tc>
        <w:tc>
          <w:tcPr>
            <w:tcW w:w="452" w:type="dxa"/>
          </w:tcPr>
          <w:p w14:paraId="2C9B9EA3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69218CAF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471EFBA0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s</w:t>
            </w:r>
          </w:p>
        </w:tc>
        <w:tc>
          <w:tcPr>
            <w:tcW w:w="452" w:type="dxa"/>
          </w:tcPr>
          <w:p w14:paraId="0AA8121A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6CCB3547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4AC7C9B9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s</w:t>
            </w:r>
          </w:p>
        </w:tc>
        <w:tc>
          <w:tcPr>
            <w:tcW w:w="452" w:type="dxa"/>
          </w:tcPr>
          <w:p w14:paraId="6D928B75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29FCEBC2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66ED4CD0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s</w:t>
            </w:r>
          </w:p>
        </w:tc>
        <w:tc>
          <w:tcPr>
            <w:tcW w:w="452" w:type="dxa"/>
          </w:tcPr>
          <w:p w14:paraId="38A8B183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751" w:type="dxa"/>
          </w:tcPr>
          <w:p w14:paraId="3202DEB0" w14:textId="5B2BF91A" w:rsidR="00801BF9" w:rsidRPr="00FA04F7" w:rsidRDefault="00801BF9" w:rsidP="00801BF9">
            <w:r>
              <w:rPr>
                <w:b/>
                <w:bCs/>
                <w:color w:val="00B050"/>
              </w:rPr>
              <w:t>T3N2</w:t>
            </w:r>
          </w:p>
        </w:tc>
        <w:tc>
          <w:tcPr>
            <w:tcW w:w="697" w:type="dxa"/>
          </w:tcPr>
          <w:p w14:paraId="3325DA4F" w14:textId="410033AF" w:rsidR="00801BF9" w:rsidRPr="00FA04F7" w:rsidRDefault="00801BF9" w:rsidP="00801BF9">
            <w:r>
              <w:rPr>
                <w:b/>
                <w:bCs/>
                <w:color w:val="00B050"/>
              </w:rPr>
              <w:t>-</w:t>
            </w:r>
          </w:p>
        </w:tc>
        <w:tc>
          <w:tcPr>
            <w:tcW w:w="699" w:type="dxa"/>
          </w:tcPr>
          <w:p w14:paraId="4E34D068" w14:textId="3FCBA73A" w:rsidR="00801BF9" w:rsidRPr="00FA04F7" w:rsidRDefault="00801BF9" w:rsidP="00801BF9">
            <w:r>
              <w:rPr>
                <w:b/>
                <w:bCs/>
                <w:color w:val="00B050"/>
              </w:rPr>
              <w:t>-</w:t>
            </w:r>
          </w:p>
        </w:tc>
      </w:tr>
      <w:tr w:rsidR="00801BF9" w:rsidRPr="00FA04F7" w14:paraId="3280C96F" w14:textId="02DB3012" w:rsidTr="00801BF9">
        <w:tc>
          <w:tcPr>
            <w:tcW w:w="575" w:type="dxa"/>
          </w:tcPr>
          <w:p w14:paraId="5D60403C" w14:textId="77777777" w:rsidR="00801BF9" w:rsidRPr="00FA04F7" w:rsidRDefault="00801BF9" w:rsidP="00801BF9">
            <w:pPr>
              <w:jc w:val="center"/>
            </w:pPr>
            <w:r w:rsidRPr="00FA04F7">
              <w:t>6</w:t>
            </w:r>
          </w:p>
        </w:tc>
        <w:tc>
          <w:tcPr>
            <w:tcW w:w="334" w:type="dxa"/>
          </w:tcPr>
          <w:p w14:paraId="508D3635" w14:textId="0E81BA42" w:rsidR="00801BF9" w:rsidRPr="00FA04F7" w:rsidRDefault="00801BF9" w:rsidP="00801BF9">
            <w:pPr>
              <w:jc w:val="center"/>
            </w:pPr>
          </w:p>
        </w:tc>
        <w:tc>
          <w:tcPr>
            <w:tcW w:w="334" w:type="dxa"/>
          </w:tcPr>
          <w:p w14:paraId="5465651F" w14:textId="77777777" w:rsidR="00801BF9" w:rsidRPr="00FA04F7" w:rsidRDefault="00801BF9" w:rsidP="00801BF9">
            <w:pPr>
              <w:jc w:val="center"/>
            </w:pPr>
          </w:p>
        </w:tc>
        <w:tc>
          <w:tcPr>
            <w:tcW w:w="334" w:type="dxa"/>
          </w:tcPr>
          <w:p w14:paraId="50E5363F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334" w:type="dxa"/>
          </w:tcPr>
          <w:p w14:paraId="045EDC84" w14:textId="77777777" w:rsidR="00801BF9" w:rsidRPr="00FA04F7" w:rsidRDefault="00801BF9" w:rsidP="00801BF9">
            <w:pPr>
              <w:jc w:val="center"/>
            </w:pPr>
          </w:p>
        </w:tc>
        <w:tc>
          <w:tcPr>
            <w:tcW w:w="334" w:type="dxa"/>
          </w:tcPr>
          <w:p w14:paraId="463E6E52" w14:textId="77777777" w:rsidR="00801BF9" w:rsidRPr="00FA04F7" w:rsidRDefault="00801BF9" w:rsidP="00801BF9">
            <w:pPr>
              <w:jc w:val="center"/>
            </w:pPr>
          </w:p>
        </w:tc>
        <w:tc>
          <w:tcPr>
            <w:tcW w:w="334" w:type="dxa"/>
          </w:tcPr>
          <w:p w14:paraId="641B2CBC" w14:textId="77777777" w:rsidR="00801BF9" w:rsidRPr="00FA04F7" w:rsidRDefault="00801BF9" w:rsidP="00801BF9">
            <w:pPr>
              <w:jc w:val="center"/>
            </w:pPr>
          </w:p>
        </w:tc>
        <w:tc>
          <w:tcPr>
            <w:tcW w:w="334" w:type="dxa"/>
          </w:tcPr>
          <w:p w14:paraId="01900630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334" w:type="dxa"/>
          </w:tcPr>
          <w:p w14:paraId="0D4A0368" w14:textId="77777777" w:rsidR="00801BF9" w:rsidRPr="00FA04F7" w:rsidRDefault="00801BF9" w:rsidP="00801BF9">
            <w:pPr>
              <w:jc w:val="center"/>
            </w:pPr>
          </w:p>
        </w:tc>
        <w:tc>
          <w:tcPr>
            <w:tcW w:w="334" w:type="dxa"/>
          </w:tcPr>
          <w:p w14:paraId="6B716773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789A94BB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452" w:type="dxa"/>
          </w:tcPr>
          <w:p w14:paraId="5D48CC62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4CD5AE95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3C9761F2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452" w:type="dxa"/>
          </w:tcPr>
          <w:p w14:paraId="16955643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7A1AF78B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779779F7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452" w:type="dxa"/>
          </w:tcPr>
          <w:p w14:paraId="092EFD48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6AB77311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1AC6510F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452" w:type="dxa"/>
          </w:tcPr>
          <w:p w14:paraId="452065EB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06F2CE6D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452" w:type="dxa"/>
          </w:tcPr>
          <w:p w14:paraId="2BE5EE36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2EF05374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54BE47B4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22D1B7EF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452" w:type="dxa"/>
          </w:tcPr>
          <w:p w14:paraId="628A02BF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639838B2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61C3E04D" w14:textId="77777777" w:rsidR="00801BF9" w:rsidRPr="00FA04F7" w:rsidRDefault="00801BF9" w:rsidP="00801BF9">
            <w:pPr>
              <w:jc w:val="center"/>
            </w:pPr>
          </w:p>
        </w:tc>
        <w:tc>
          <w:tcPr>
            <w:tcW w:w="751" w:type="dxa"/>
          </w:tcPr>
          <w:p w14:paraId="2DCFC768" w14:textId="300CEA70" w:rsidR="00801BF9" w:rsidRPr="00FA04F7" w:rsidRDefault="00801BF9" w:rsidP="00801BF9">
            <w:r>
              <w:t>T3N0</w:t>
            </w:r>
          </w:p>
        </w:tc>
        <w:tc>
          <w:tcPr>
            <w:tcW w:w="697" w:type="dxa"/>
          </w:tcPr>
          <w:p w14:paraId="1721A259" w14:textId="7A8A9371" w:rsidR="00801BF9" w:rsidRPr="00FA04F7" w:rsidRDefault="00801BF9" w:rsidP="00801BF9">
            <w:r>
              <w:t>-</w:t>
            </w:r>
          </w:p>
        </w:tc>
        <w:tc>
          <w:tcPr>
            <w:tcW w:w="699" w:type="dxa"/>
          </w:tcPr>
          <w:p w14:paraId="005DF858" w14:textId="31474C97" w:rsidR="00801BF9" w:rsidRPr="00FA04F7" w:rsidRDefault="00801BF9" w:rsidP="00801BF9">
            <w:r>
              <w:t>+</w:t>
            </w:r>
          </w:p>
        </w:tc>
      </w:tr>
      <w:tr w:rsidR="00801BF9" w:rsidRPr="00FA04F7" w14:paraId="6C42A979" w14:textId="1751FE1F" w:rsidTr="00801BF9">
        <w:tc>
          <w:tcPr>
            <w:tcW w:w="575" w:type="dxa"/>
          </w:tcPr>
          <w:p w14:paraId="11BC6A8A" w14:textId="77777777" w:rsidR="00801BF9" w:rsidRPr="00FA04F7" w:rsidRDefault="00801BF9" w:rsidP="00801BF9">
            <w:pPr>
              <w:jc w:val="center"/>
            </w:pPr>
            <w:r w:rsidRPr="00FA04F7">
              <w:t>7</w:t>
            </w:r>
          </w:p>
        </w:tc>
        <w:tc>
          <w:tcPr>
            <w:tcW w:w="334" w:type="dxa"/>
          </w:tcPr>
          <w:p w14:paraId="044FE0FD" w14:textId="0B12D28E" w:rsidR="00801BF9" w:rsidRPr="00FA04F7" w:rsidRDefault="00801BF9" w:rsidP="00801BF9">
            <w:pPr>
              <w:jc w:val="center"/>
            </w:pPr>
          </w:p>
        </w:tc>
        <w:tc>
          <w:tcPr>
            <w:tcW w:w="334" w:type="dxa"/>
          </w:tcPr>
          <w:p w14:paraId="07770DE0" w14:textId="77777777" w:rsidR="00801BF9" w:rsidRPr="00FA04F7" w:rsidRDefault="00801BF9" w:rsidP="00801BF9">
            <w:pPr>
              <w:jc w:val="center"/>
            </w:pPr>
          </w:p>
        </w:tc>
        <w:tc>
          <w:tcPr>
            <w:tcW w:w="334" w:type="dxa"/>
          </w:tcPr>
          <w:p w14:paraId="7D5BF42E" w14:textId="77777777" w:rsidR="00801BF9" w:rsidRPr="00FA04F7" w:rsidRDefault="00801BF9" w:rsidP="00801BF9">
            <w:pPr>
              <w:jc w:val="center"/>
            </w:pPr>
          </w:p>
        </w:tc>
        <w:tc>
          <w:tcPr>
            <w:tcW w:w="334" w:type="dxa"/>
          </w:tcPr>
          <w:p w14:paraId="4BB3968D" w14:textId="77777777" w:rsidR="00801BF9" w:rsidRPr="00FA04F7" w:rsidRDefault="00801BF9" w:rsidP="00801BF9">
            <w:pPr>
              <w:jc w:val="center"/>
            </w:pPr>
          </w:p>
        </w:tc>
        <w:tc>
          <w:tcPr>
            <w:tcW w:w="334" w:type="dxa"/>
          </w:tcPr>
          <w:p w14:paraId="43A37338" w14:textId="77777777" w:rsidR="00801BF9" w:rsidRPr="00FA04F7" w:rsidRDefault="00801BF9" w:rsidP="00801BF9">
            <w:pPr>
              <w:jc w:val="center"/>
            </w:pPr>
          </w:p>
        </w:tc>
        <w:tc>
          <w:tcPr>
            <w:tcW w:w="334" w:type="dxa"/>
          </w:tcPr>
          <w:p w14:paraId="7087F692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334" w:type="dxa"/>
          </w:tcPr>
          <w:p w14:paraId="2B0B26F7" w14:textId="77777777" w:rsidR="00801BF9" w:rsidRPr="00FA04F7" w:rsidRDefault="00801BF9" w:rsidP="00801BF9">
            <w:pPr>
              <w:jc w:val="center"/>
            </w:pPr>
          </w:p>
        </w:tc>
        <w:tc>
          <w:tcPr>
            <w:tcW w:w="334" w:type="dxa"/>
          </w:tcPr>
          <w:p w14:paraId="65E2A92B" w14:textId="77777777" w:rsidR="00801BF9" w:rsidRPr="00FA04F7" w:rsidRDefault="00801BF9" w:rsidP="00801BF9">
            <w:pPr>
              <w:jc w:val="center"/>
            </w:pPr>
          </w:p>
        </w:tc>
        <w:tc>
          <w:tcPr>
            <w:tcW w:w="334" w:type="dxa"/>
          </w:tcPr>
          <w:p w14:paraId="4380D5D9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452" w:type="dxa"/>
          </w:tcPr>
          <w:p w14:paraId="4098D001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41709EF7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188F3317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452" w:type="dxa"/>
          </w:tcPr>
          <w:p w14:paraId="48A7A62A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629E648F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7184B0D7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0A8121B8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16F73BD4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25BEFF65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2B589531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006047EE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452" w:type="dxa"/>
          </w:tcPr>
          <w:p w14:paraId="08B421BF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017F5D48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0E2A3A30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05070003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78983079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452" w:type="dxa"/>
          </w:tcPr>
          <w:p w14:paraId="01888140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6CD315E4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78FBBB05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751" w:type="dxa"/>
          </w:tcPr>
          <w:p w14:paraId="3F8EA6C1" w14:textId="12A682FE" w:rsidR="00801BF9" w:rsidRPr="00FA04F7" w:rsidRDefault="00801BF9" w:rsidP="00801BF9">
            <w:r>
              <w:t>T3N1</w:t>
            </w:r>
          </w:p>
        </w:tc>
        <w:tc>
          <w:tcPr>
            <w:tcW w:w="697" w:type="dxa"/>
          </w:tcPr>
          <w:p w14:paraId="5EA01C7E" w14:textId="18FBF67C" w:rsidR="00801BF9" w:rsidRPr="00FA04F7" w:rsidRDefault="00801BF9" w:rsidP="00801BF9">
            <w:r>
              <w:t>+</w:t>
            </w:r>
          </w:p>
        </w:tc>
        <w:tc>
          <w:tcPr>
            <w:tcW w:w="699" w:type="dxa"/>
          </w:tcPr>
          <w:p w14:paraId="3F71FA92" w14:textId="152BACF8" w:rsidR="00801BF9" w:rsidRPr="00FA04F7" w:rsidRDefault="00801BF9" w:rsidP="00801BF9">
            <w:r>
              <w:t>-</w:t>
            </w:r>
          </w:p>
        </w:tc>
      </w:tr>
      <w:tr w:rsidR="00801BF9" w:rsidRPr="00FA04F7" w14:paraId="4E9944F2" w14:textId="4797693B" w:rsidTr="00801BF9">
        <w:tc>
          <w:tcPr>
            <w:tcW w:w="575" w:type="dxa"/>
          </w:tcPr>
          <w:p w14:paraId="546C6E22" w14:textId="77777777" w:rsidR="00801BF9" w:rsidRPr="00FA04F7" w:rsidRDefault="00801BF9" w:rsidP="00801BF9">
            <w:pPr>
              <w:jc w:val="center"/>
            </w:pPr>
            <w:r w:rsidRPr="00FA04F7">
              <w:t>8</w:t>
            </w:r>
          </w:p>
        </w:tc>
        <w:tc>
          <w:tcPr>
            <w:tcW w:w="334" w:type="dxa"/>
          </w:tcPr>
          <w:p w14:paraId="5EC9ECD6" w14:textId="128D8DF3" w:rsidR="00801BF9" w:rsidRPr="00FA04F7" w:rsidRDefault="00801BF9" w:rsidP="00801BF9">
            <w:pPr>
              <w:jc w:val="center"/>
            </w:pPr>
          </w:p>
        </w:tc>
        <w:tc>
          <w:tcPr>
            <w:tcW w:w="334" w:type="dxa"/>
          </w:tcPr>
          <w:p w14:paraId="038FA975" w14:textId="77777777" w:rsidR="00801BF9" w:rsidRPr="00FA04F7" w:rsidRDefault="00801BF9" w:rsidP="00801BF9">
            <w:pPr>
              <w:jc w:val="center"/>
            </w:pPr>
          </w:p>
        </w:tc>
        <w:tc>
          <w:tcPr>
            <w:tcW w:w="334" w:type="dxa"/>
          </w:tcPr>
          <w:p w14:paraId="3964AD91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334" w:type="dxa"/>
          </w:tcPr>
          <w:p w14:paraId="66637920" w14:textId="77777777" w:rsidR="00801BF9" w:rsidRPr="00FA04F7" w:rsidRDefault="00801BF9" w:rsidP="00801BF9">
            <w:pPr>
              <w:jc w:val="center"/>
            </w:pPr>
          </w:p>
        </w:tc>
        <w:tc>
          <w:tcPr>
            <w:tcW w:w="334" w:type="dxa"/>
          </w:tcPr>
          <w:p w14:paraId="112ABE95" w14:textId="77777777" w:rsidR="00801BF9" w:rsidRPr="00FA04F7" w:rsidRDefault="00801BF9" w:rsidP="00801BF9">
            <w:pPr>
              <w:jc w:val="center"/>
            </w:pPr>
          </w:p>
        </w:tc>
        <w:tc>
          <w:tcPr>
            <w:tcW w:w="334" w:type="dxa"/>
          </w:tcPr>
          <w:p w14:paraId="2FDE1A92" w14:textId="77777777" w:rsidR="00801BF9" w:rsidRPr="00FA04F7" w:rsidRDefault="00801BF9" w:rsidP="00801BF9">
            <w:pPr>
              <w:jc w:val="center"/>
            </w:pPr>
          </w:p>
        </w:tc>
        <w:tc>
          <w:tcPr>
            <w:tcW w:w="334" w:type="dxa"/>
          </w:tcPr>
          <w:p w14:paraId="76AE0E9B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334" w:type="dxa"/>
          </w:tcPr>
          <w:p w14:paraId="0E7339A9" w14:textId="77777777" w:rsidR="00801BF9" w:rsidRPr="00FA04F7" w:rsidRDefault="00801BF9" w:rsidP="00801BF9">
            <w:pPr>
              <w:jc w:val="center"/>
            </w:pPr>
          </w:p>
        </w:tc>
        <w:tc>
          <w:tcPr>
            <w:tcW w:w="334" w:type="dxa"/>
          </w:tcPr>
          <w:p w14:paraId="7577CADA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0FAE11D2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23EE6C40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0CBB8741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11407E57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452" w:type="dxa"/>
          </w:tcPr>
          <w:p w14:paraId="723B8C25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717C5EA6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4B480635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452" w:type="dxa"/>
          </w:tcPr>
          <w:p w14:paraId="2522FB7E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4A16DB40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69E61537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3AC8DF8F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47353F19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60C28D3A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452" w:type="dxa"/>
          </w:tcPr>
          <w:p w14:paraId="22B0E089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76A2A1E9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582A660C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6D99C4AE" w14:textId="77777777" w:rsidR="00801BF9" w:rsidRPr="00FA04F7" w:rsidRDefault="00801BF9" w:rsidP="00801BF9">
            <w:pPr>
              <w:jc w:val="center"/>
            </w:pPr>
            <w:r w:rsidRPr="00FA04F7">
              <w:t>s</w:t>
            </w:r>
          </w:p>
        </w:tc>
        <w:tc>
          <w:tcPr>
            <w:tcW w:w="452" w:type="dxa"/>
          </w:tcPr>
          <w:p w14:paraId="3F1B3DBF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131CB004" w14:textId="77777777" w:rsidR="00801BF9" w:rsidRPr="00FA04F7" w:rsidRDefault="00801BF9" w:rsidP="00801BF9">
            <w:pPr>
              <w:jc w:val="center"/>
            </w:pPr>
          </w:p>
        </w:tc>
        <w:tc>
          <w:tcPr>
            <w:tcW w:w="751" w:type="dxa"/>
          </w:tcPr>
          <w:p w14:paraId="16ACCCAF" w14:textId="0C7E0117" w:rsidR="00801BF9" w:rsidRPr="00FA04F7" w:rsidRDefault="00801BF9" w:rsidP="00801BF9">
            <w:r>
              <w:t>T3N2</w:t>
            </w:r>
          </w:p>
        </w:tc>
        <w:tc>
          <w:tcPr>
            <w:tcW w:w="697" w:type="dxa"/>
          </w:tcPr>
          <w:p w14:paraId="7E351DA7" w14:textId="58FC987C" w:rsidR="00801BF9" w:rsidRPr="00FA04F7" w:rsidRDefault="00801BF9" w:rsidP="00801BF9">
            <w:r>
              <w:t>+</w:t>
            </w:r>
          </w:p>
        </w:tc>
        <w:tc>
          <w:tcPr>
            <w:tcW w:w="699" w:type="dxa"/>
          </w:tcPr>
          <w:p w14:paraId="56BF85D4" w14:textId="6D72B1AC" w:rsidR="00801BF9" w:rsidRPr="00FA04F7" w:rsidRDefault="00801BF9" w:rsidP="00801BF9">
            <w:r>
              <w:t>-</w:t>
            </w:r>
          </w:p>
        </w:tc>
      </w:tr>
      <w:tr w:rsidR="00801BF9" w:rsidRPr="00FA04F7" w14:paraId="5DFB0001" w14:textId="64171183" w:rsidTr="00801BF9">
        <w:tc>
          <w:tcPr>
            <w:tcW w:w="575" w:type="dxa"/>
          </w:tcPr>
          <w:p w14:paraId="68F6DA4B" w14:textId="77777777" w:rsidR="00801BF9" w:rsidRPr="00FA04F7" w:rsidRDefault="00801BF9" w:rsidP="00801BF9">
            <w:pPr>
              <w:jc w:val="center"/>
            </w:pPr>
            <w:r w:rsidRPr="00FA04F7">
              <w:t>9</w:t>
            </w:r>
          </w:p>
        </w:tc>
        <w:tc>
          <w:tcPr>
            <w:tcW w:w="334" w:type="dxa"/>
          </w:tcPr>
          <w:p w14:paraId="61215C0A" w14:textId="500E2A04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334" w:type="dxa"/>
          </w:tcPr>
          <w:p w14:paraId="57D4E1F2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334" w:type="dxa"/>
          </w:tcPr>
          <w:p w14:paraId="1CECD37D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334" w:type="dxa"/>
          </w:tcPr>
          <w:p w14:paraId="447A1C54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334" w:type="dxa"/>
          </w:tcPr>
          <w:p w14:paraId="1B9DAC04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334" w:type="dxa"/>
          </w:tcPr>
          <w:p w14:paraId="0ADCE5B4" w14:textId="77777777" w:rsidR="00801BF9" w:rsidRPr="00FA04F7" w:rsidRDefault="00801BF9" w:rsidP="00801BF9">
            <w:pPr>
              <w:jc w:val="center"/>
            </w:pPr>
          </w:p>
        </w:tc>
        <w:tc>
          <w:tcPr>
            <w:tcW w:w="334" w:type="dxa"/>
          </w:tcPr>
          <w:p w14:paraId="5764F278" w14:textId="77777777" w:rsidR="00801BF9" w:rsidRPr="00FA04F7" w:rsidRDefault="00801BF9" w:rsidP="00801BF9">
            <w:pPr>
              <w:jc w:val="center"/>
            </w:pPr>
          </w:p>
        </w:tc>
        <w:tc>
          <w:tcPr>
            <w:tcW w:w="334" w:type="dxa"/>
          </w:tcPr>
          <w:p w14:paraId="56B6DBC1" w14:textId="77777777" w:rsidR="00801BF9" w:rsidRPr="00FA04F7" w:rsidRDefault="00801BF9" w:rsidP="00801BF9">
            <w:pPr>
              <w:jc w:val="center"/>
            </w:pPr>
            <w:r w:rsidRPr="00FA04F7">
              <w:t>s</w:t>
            </w:r>
          </w:p>
        </w:tc>
        <w:tc>
          <w:tcPr>
            <w:tcW w:w="334" w:type="dxa"/>
          </w:tcPr>
          <w:p w14:paraId="4019661C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296F28B3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28791D6A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496A42CD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0C917D68" w14:textId="77777777" w:rsidR="00801BF9" w:rsidRPr="00FA04F7" w:rsidRDefault="00801BF9" w:rsidP="00801BF9">
            <w:pPr>
              <w:jc w:val="center"/>
            </w:pPr>
            <w:r w:rsidRPr="00FA04F7">
              <w:t>s</w:t>
            </w:r>
          </w:p>
        </w:tc>
        <w:tc>
          <w:tcPr>
            <w:tcW w:w="452" w:type="dxa"/>
          </w:tcPr>
          <w:p w14:paraId="4484A478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2FA67772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204120D0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7D94A194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4A0798AF" w14:textId="77777777" w:rsidR="00801BF9" w:rsidRPr="00FA04F7" w:rsidRDefault="00801BF9" w:rsidP="00801BF9">
            <w:pPr>
              <w:jc w:val="center"/>
            </w:pPr>
            <w:r w:rsidRPr="00FA04F7">
              <w:t>s</w:t>
            </w:r>
          </w:p>
        </w:tc>
        <w:tc>
          <w:tcPr>
            <w:tcW w:w="452" w:type="dxa"/>
          </w:tcPr>
          <w:p w14:paraId="20795D66" w14:textId="77777777" w:rsidR="00801BF9" w:rsidRPr="00FA04F7" w:rsidRDefault="00801BF9" w:rsidP="00801BF9">
            <w:pPr>
              <w:jc w:val="center"/>
            </w:pPr>
            <w:r w:rsidRPr="00FA04F7">
              <w:t>s</w:t>
            </w:r>
          </w:p>
        </w:tc>
        <w:tc>
          <w:tcPr>
            <w:tcW w:w="452" w:type="dxa"/>
          </w:tcPr>
          <w:p w14:paraId="6B00D424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19D74ADD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735FB568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39BF4EAB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7B39C192" w14:textId="77777777" w:rsidR="00801BF9" w:rsidRPr="00FA04F7" w:rsidRDefault="00801BF9" w:rsidP="00801BF9">
            <w:pPr>
              <w:jc w:val="center"/>
            </w:pPr>
            <w:r w:rsidRPr="00FA04F7">
              <w:t>s</w:t>
            </w:r>
          </w:p>
        </w:tc>
        <w:tc>
          <w:tcPr>
            <w:tcW w:w="452" w:type="dxa"/>
          </w:tcPr>
          <w:p w14:paraId="71C3FADE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067C082B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5F52144A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6AE13D56" w14:textId="77777777" w:rsidR="00801BF9" w:rsidRPr="00FA04F7" w:rsidRDefault="00801BF9" w:rsidP="00801BF9">
            <w:pPr>
              <w:jc w:val="center"/>
            </w:pPr>
            <w:r w:rsidRPr="00FA04F7">
              <w:t>s</w:t>
            </w:r>
          </w:p>
        </w:tc>
        <w:tc>
          <w:tcPr>
            <w:tcW w:w="751" w:type="dxa"/>
          </w:tcPr>
          <w:p w14:paraId="6407BC82" w14:textId="34776C17" w:rsidR="00801BF9" w:rsidRPr="00FA04F7" w:rsidRDefault="00801BF9" w:rsidP="00801BF9">
            <w:r>
              <w:t>T3N1</w:t>
            </w:r>
          </w:p>
        </w:tc>
        <w:tc>
          <w:tcPr>
            <w:tcW w:w="697" w:type="dxa"/>
          </w:tcPr>
          <w:p w14:paraId="17D7B2FA" w14:textId="647A8964" w:rsidR="00801BF9" w:rsidRPr="00FA04F7" w:rsidRDefault="00801BF9" w:rsidP="00801BF9">
            <w:r>
              <w:t>-</w:t>
            </w:r>
          </w:p>
        </w:tc>
        <w:tc>
          <w:tcPr>
            <w:tcW w:w="699" w:type="dxa"/>
          </w:tcPr>
          <w:p w14:paraId="48F9DBF0" w14:textId="4BF5B5C4" w:rsidR="00801BF9" w:rsidRPr="00FA04F7" w:rsidRDefault="00801BF9" w:rsidP="00801BF9">
            <w:r>
              <w:t>+</w:t>
            </w:r>
          </w:p>
        </w:tc>
      </w:tr>
      <w:tr w:rsidR="00801BF9" w:rsidRPr="00FA04F7" w14:paraId="2698D9EF" w14:textId="2C4B0462" w:rsidTr="00801BF9">
        <w:tc>
          <w:tcPr>
            <w:tcW w:w="575" w:type="dxa"/>
          </w:tcPr>
          <w:p w14:paraId="013C18A2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10</w:t>
            </w:r>
          </w:p>
        </w:tc>
        <w:tc>
          <w:tcPr>
            <w:tcW w:w="334" w:type="dxa"/>
          </w:tcPr>
          <w:p w14:paraId="7989B266" w14:textId="3A36068B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x</w:t>
            </w:r>
          </w:p>
        </w:tc>
        <w:tc>
          <w:tcPr>
            <w:tcW w:w="334" w:type="dxa"/>
          </w:tcPr>
          <w:p w14:paraId="328DF20F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x</w:t>
            </w:r>
          </w:p>
        </w:tc>
        <w:tc>
          <w:tcPr>
            <w:tcW w:w="334" w:type="dxa"/>
          </w:tcPr>
          <w:p w14:paraId="0A8C0A56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x</w:t>
            </w:r>
          </w:p>
        </w:tc>
        <w:tc>
          <w:tcPr>
            <w:tcW w:w="334" w:type="dxa"/>
          </w:tcPr>
          <w:p w14:paraId="39753366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x</w:t>
            </w:r>
          </w:p>
        </w:tc>
        <w:tc>
          <w:tcPr>
            <w:tcW w:w="334" w:type="dxa"/>
          </w:tcPr>
          <w:p w14:paraId="6041A5B2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334" w:type="dxa"/>
          </w:tcPr>
          <w:p w14:paraId="517E8F1B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334" w:type="dxa"/>
          </w:tcPr>
          <w:p w14:paraId="7F44D8CB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334" w:type="dxa"/>
          </w:tcPr>
          <w:p w14:paraId="0F3DE9B9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x</w:t>
            </w:r>
          </w:p>
        </w:tc>
        <w:tc>
          <w:tcPr>
            <w:tcW w:w="334" w:type="dxa"/>
          </w:tcPr>
          <w:p w14:paraId="553C08FD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7B31C73F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3FB5A6F6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36D2F493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55FD70A3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x</w:t>
            </w:r>
          </w:p>
        </w:tc>
        <w:tc>
          <w:tcPr>
            <w:tcW w:w="452" w:type="dxa"/>
          </w:tcPr>
          <w:p w14:paraId="76D6F0C2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2EDF309F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43591E33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s</w:t>
            </w:r>
          </w:p>
        </w:tc>
        <w:tc>
          <w:tcPr>
            <w:tcW w:w="452" w:type="dxa"/>
          </w:tcPr>
          <w:p w14:paraId="4CE86D95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0BC0CBEB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7E5BA13A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1C452A61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24778BE7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s</w:t>
            </w:r>
          </w:p>
        </w:tc>
        <w:tc>
          <w:tcPr>
            <w:tcW w:w="452" w:type="dxa"/>
          </w:tcPr>
          <w:p w14:paraId="193EED65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1E25F251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30CDD0DD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62D2740B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3EBAA7F5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s</w:t>
            </w:r>
          </w:p>
        </w:tc>
        <w:tc>
          <w:tcPr>
            <w:tcW w:w="452" w:type="dxa"/>
          </w:tcPr>
          <w:p w14:paraId="19CA334E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7D1EEDE1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751" w:type="dxa"/>
          </w:tcPr>
          <w:p w14:paraId="54F3F7D2" w14:textId="55B8F799" w:rsidR="00801BF9" w:rsidRPr="00FA04F7" w:rsidRDefault="00801BF9" w:rsidP="00801BF9">
            <w:r>
              <w:rPr>
                <w:b/>
                <w:bCs/>
                <w:color w:val="00B050"/>
              </w:rPr>
              <w:t>T4N2</w:t>
            </w:r>
          </w:p>
        </w:tc>
        <w:tc>
          <w:tcPr>
            <w:tcW w:w="697" w:type="dxa"/>
          </w:tcPr>
          <w:p w14:paraId="2E77136C" w14:textId="33FF9647" w:rsidR="00801BF9" w:rsidRPr="00FA04F7" w:rsidRDefault="00801BF9" w:rsidP="00801BF9">
            <w:r>
              <w:rPr>
                <w:b/>
                <w:bCs/>
                <w:color w:val="00B050"/>
              </w:rPr>
              <w:t>+</w:t>
            </w:r>
          </w:p>
        </w:tc>
        <w:tc>
          <w:tcPr>
            <w:tcW w:w="699" w:type="dxa"/>
          </w:tcPr>
          <w:p w14:paraId="2930F1CC" w14:textId="6F34F8A2" w:rsidR="00801BF9" w:rsidRPr="00FA04F7" w:rsidRDefault="00801BF9" w:rsidP="00801BF9">
            <w:r>
              <w:rPr>
                <w:b/>
                <w:bCs/>
                <w:color w:val="00B050"/>
              </w:rPr>
              <w:t>+</w:t>
            </w:r>
          </w:p>
        </w:tc>
      </w:tr>
      <w:tr w:rsidR="00801BF9" w:rsidRPr="00FA04F7" w14:paraId="4922B232" w14:textId="5E334CB2" w:rsidTr="00801BF9">
        <w:tc>
          <w:tcPr>
            <w:tcW w:w="575" w:type="dxa"/>
          </w:tcPr>
          <w:p w14:paraId="50ED6FC7" w14:textId="77777777" w:rsidR="00801BF9" w:rsidRPr="00FA04F7" w:rsidRDefault="00801BF9" w:rsidP="00801BF9">
            <w:pPr>
              <w:jc w:val="center"/>
            </w:pPr>
            <w:r w:rsidRPr="00FA04F7">
              <w:t>11</w:t>
            </w:r>
          </w:p>
        </w:tc>
        <w:tc>
          <w:tcPr>
            <w:tcW w:w="334" w:type="dxa"/>
          </w:tcPr>
          <w:p w14:paraId="3FE609D9" w14:textId="445CD67A" w:rsidR="00801BF9" w:rsidRPr="00FA04F7" w:rsidRDefault="00801BF9" w:rsidP="00801BF9">
            <w:pPr>
              <w:jc w:val="center"/>
            </w:pPr>
          </w:p>
        </w:tc>
        <w:tc>
          <w:tcPr>
            <w:tcW w:w="334" w:type="dxa"/>
          </w:tcPr>
          <w:p w14:paraId="77149A87" w14:textId="77777777" w:rsidR="00801BF9" w:rsidRPr="00FA04F7" w:rsidRDefault="00801BF9" w:rsidP="00801BF9">
            <w:pPr>
              <w:jc w:val="center"/>
            </w:pPr>
          </w:p>
        </w:tc>
        <w:tc>
          <w:tcPr>
            <w:tcW w:w="334" w:type="dxa"/>
          </w:tcPr>
          <w:p w14:paraId="6C791EEE" w14:textId="77777777" w:rsidR="00801BF9" w:rsidRPr="00FA04F7" w:rsidRDefault="00801BF9" w:rsidP="00801BF9">
            <w:pPr>
              <w:jc w:val="center"/>
            </w:pPr>
            <w:r w:rsidRPr="00FA04F7">
              <w:t>a</w:t>
            </w:r>
          </w:p>
        </w:tc>
        <w:tc>
          <w:tcPr>
            <w:tcW w:w="334" w:type="dxa"/>
          </w:tcPr>
          <w:p w14:paraId="7DA49442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334" w:type="dxa"/>
          </w:tcPr>
          <w:p w14:paraId="2DD8954C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334" w:type="dxa"/>
          </w:tcPr>
          <w:p w14:paraId="68E45F0C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334" w:type="dxa"/>
          </w:tcPr>
          <w:p w14:paraId="1C1F326B" w14:textId="77777777" w:rsidR="00801BF9" w:rsidRPr="00FA04F7" w:rsidRDefault="00801BF9" w:rsidP="00801BF9">
            <w:pPr>
              <w:jc w:val="center"/>
            </w:pPr>
          </w:p>
        </w:tc>
        <w:tc>
          <w:tcPr>
            <w:tcW w:w="334" w:type="dxa"/>
          </w:tcPr>
          <w:p w14:paraId="73DDEB4A" w14:textId="77777777" w:rsidR="00801BF9" w:rsidRPr="00FA04F7" w:rsidRDefault="00801BF9" w:rsidP="00801BF9">
            <w:pPr>
              <w:jc w:val="center"/>
            </w:pPr>
            <w:r w:rsidRPr="00FA04F7">
              <w:t>f</w:t>
            </w:r>
          </w:p>
        </w:tc>
        <w:tc>
          <w:tcPr>
            <w:tcW w:w="334" w:type="dxa"/>
          </w:tcPr>
          <w:p w14:paraId="23986D78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29AC6A8A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567FF0B8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0542B2B7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6ACED139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452" w:type="dxa"/>
          </w:tcPr>
          <w:p w14:paraId="1B3D6122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1CC41EB5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2ADAD8ED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28C0C767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06AE82F4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6FE27785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5E1021F3" w14:textId="77777777" w:rsidR="00801BF9" w:rsidRPr="00FA04F7" w:rsidRDefault="00801BF9" w:rsidP="00801BF9">
            <w:pPr>
              <w:jc w:val="center"/>
            </w:pPr>
            <w:r w:rsidRPr="00FA04F7">
              <w:t>f</w:t>
            </w:r>
          </w:p>
        </w:tc>
        <w:tc>
          <w:tcPr>
            <w:tcW w:w="452" w:type="dxa"/>
          </w:tcPr>
          <w:p w14:paraId="2BF35234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30A55016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50FE2280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452" w:type="dxa"/>
          </w:tcPr>
          <w:p w14:paraId="407E5F6B" w14:textId="77777777" w:rsidR="00801BF9" w:rsidRPr="00FA04F7" w:rsidRDefault="00801BF9" w:rsidP="00801BF9">
            <w:pPr>
              <w:jc w:val="center"/>
            </w:pPr>
            <w:r w:rsidRPr="00FA04F7">
              <w:t>f</w:t>
            </w:r>
          </w:p>
        </w:tc>
        <w:tc>
          <w:tcPr>
            <w:tcW w:w="452" w:type="dxa"/>
          </w:tcPr>
          <w:p w14:paraId="4B1F5A52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0CD8DC73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768DE763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3CF2C956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751" w:type="dxa"/>
          </w:tcPr>
          <w:p w14:paraId="71122D97" w14:textId="1AF3CDDF" w:rsidR="00801BF9" w:rsidRPr="00FA04F7" w:rsidRDefault="00801BF9" w:rsidP="00801BF9">
            <w:r>
              <w:t>T3N1</w:t>
            </w:r>
          </w:p>
        </w:tc>
        <w:tc>
          <w:tcPr>
            <w:tcW w:w="697" w:type="dxa"/>
          </w:tcPr>
          <w:p w14:paraId="616BED65" w14:textId="162DB769" w:rsidR="00801BF9" w:rsidRPr="00FA04F7" w:rsidRDefault="00801BF9" w:rsidP="00801BF9">
            <w:r>
              <w:t>-</w:t>
            </w:r>
          </w:p>
        </w:tc>
        <w:tc>
          <w:tcPr>
            <w:tcW w:w="699" w:type="dxa"/>
          </w:tcPr>
          <w:p w14:paraId="047F1922" w14:textId="72E1F0FD" w:rsidR="00801BF9" w:rsidRPr="00FA04F7" w:rsidRDefault="00801BF9" w:rsidP="00801BF9">
            <w:r>
              <w:t>-</w:t>
            </w:r>
          </w:p>
        </w:tc>
      </w:tr>
      <w:tr w:rsidR="00801BF9" w:rsidRPr="00FA04F7" w14:paraId="733F7E21" w14:textId="60E6FC70" w:rsidTr="00801BF9">
        <w:tc>
          <w:tcPr>
            <w:tcW w:w="575" w:type="dxa"/>
          </w:tcPr>
          <w:p w14:paraId="531B0CB8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12</w:t>
            </w:r>
          </w:p>
        </w:tc>
        <w:tc>
          <w:tcPr>
            <w:tcW w:w="334" w:type="dxa"/>
          </w:tcPr>
          <w:p w14:paraId="4FC3BF8A" w14:textId="695B0F76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x</w:t>
            </w:r>
          </w:p>
        </w:tc>
        <w:tc>
          <w:tcPr>
            <w:tcW w:w="334" w:type="dxa"/>
          </w:tcPr>
          <w:p w14:paraId="23980307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x</w:t>
            </w:r>
          </w:p>
        </w:tc>
        <w:tc>
          <w:tcPr>
            <w:tcW w:w="334" w:type="dxa"/>
          </w:tcPr>
          <w:p w14:paraId="19B8DA9E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x</w:t>
            </w:r>
          </w:p>
        </w:tc>
        <w:tc>
          <w:tcPr>
            <w:tcW w:w="334" w:type="dxa"/>
          </w:tcPr>
          <w:p w14:paraId="63A7A647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x</w:t>
            </w:r>
          </w:p>
        </w:tc>
        <w:tc>
          <w:tcPr>
            <w:tcW w:w="334" w:type="dxa"/>
          </w:tcPr>
          <w:p w14:paraId="31A2EB8D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x</w:t>
            </w:r>
          </w:p>
        </w:tc>
        <w:tc>
          <w:tcPr>
            <w:tcW w:w="334" w:type="dxa"/>
          </w:tcPr>
          <w:p w14:paraId="5233606E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x</w:t>
            </w:r>
          </w:p>
        </w:tc>
        <w:tc>
          <w:tcPr>
            <w:tcW w:w="334" w:type="dxa"/>
          </w:tcPr>
          <w:p w14:paraId="18073E7F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334" w:type="dxa"/>
          </w:tcPr>
          <w:p w14:paraId="68F53C24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334" w:type="dxa"/>
          </w:tcPr>
          <w:p w14:paraId="23111F26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62E4C820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7DDE4CDC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5437A0F0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7525EB54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x</w:t>
            </w:r>
          </w:p>
        </w:tc>
        <w:tc>
          <w:tcPr>
            <w:tcW w:w="452" w:type="dxa"/>
          </w:tcPr>
          <w:p w14:paraId="4AC1F50B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0DE286D5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465B5911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3974CA27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x</w:t>
            </w:r>
          </w:p>
        </w:tc>
        <w:tc>
          <w:tcPr>
            <w:tcW w:w="452" w:type="dxa"/>
          </w:tcPr>
          <w:p w14:paraId="507C0000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4018E4EE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16134BA4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7D49897F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x</w:t>
            </w:r>
          </w:p>
        </w:tc>
        <w:tc>
          <w:tcPr>
            <w:tcW w:w="452" w:type="dxa"/>
          </w:tcPr>
          <w:p w14:paraId="092CD2D0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17A02AD7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76983333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47F1151A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06C35DBE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x</w:t>
            </w:r>
          </w:p>
        </w:tc>
        <w:tc>
          <w:tcPr>
            <w:tcW w:w="452" w:type="dxa"/>
          </w:tcPr>
          <w:p w14:paraId="0FEFE697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</w:tcPr>
          <w:p w14:paraId="016DFAE9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751" w:type="dxa"/>
          </w:tcPr>
          <w:p w14:paraId="186F4F7F" w14:textId="05217576" w:rsidR="00801BF9" w:rsidRPr="00FA04F7" w:rsidRDefault="00801BF9" w:rsidP="00801BF9">
            <w:r>
              <w:rPr>
                <w:b/>
                <w:bCs/>
                <w:color w:val="00B050"/>
              </w:rPr>
              <w:t>T3N1</w:t>
            </w:r>
          </w:p>
        </w:tc>
        <w:tc>
          <w:tcPr>
            <w:tcW w:w="697" w:type="dxa"/>
          </w:tcPr>
          <w:p w14:paraId="014989D1" w14:textId="6FA3D1CF" w:rsidR="00801BF9" w:rsidRPr="00FA04F7" w:rsidRDefault="00801BF9" w:rsidP="00801BF9">
            <w:r>
              <w:rPr>
                <w:b/>
                <w:bCs/>
                <w:color w:val="00B050"/>
              </w:rPr>
              <w:t>-</w:t>
            </w:r>
          </w:p>
        </w:tc>
        <w:tc>
          <w:tcPr>
            <w:tcW w:w="699" w:type="dxa"/>
          </w:tcPr>
          <w:p w14:paraId="7D38BFC2" w14:textId="7AB4D6E6" w:rsidR="00801BF9" w:rsidRPr="00FA04F7" w:rsidRDefault="00801BF9" w:rsidP="00801BF9">
            <w:r>
              <w:rPr>
                <w:b/>
                <w:bCs/>
                <w:color w:val="00B050"/>
              </w:rPr>
              <w:t>+</w:t>
            </w:r>
          </w:p>
        </w:tc>
      </w:tr>
      <w:tr w:rsidR="00801BF9" w:rsidRPr="00FA04F7" w14:paraId="5C930436" w14:textId="06A53A8E" w:rsidTr="00801BF9">
        <w:tc>
          <w:tcPr>
            <w:tcW w:w="575" w:type="dxa"/>
          </w:tcPr>
          <w:p w14:paraId="65D6AEC0" w14:textId="77777777" w:rsidR="00801BF9" w:rsidRPr="00FA04F7" w:rsidRDefault="00801BF9" w:rsidP="00801BF9">
            <w:pPr>
              <w:jc w:val="center"/>
            </w:pPr>
            <w:r w:rsidRPr="00FA04F7">
              <w:t>13</w:t>
            </w:r>
          </w:p>
        </w:tc>
        <w:tc>
          <w:tcPr>
            <w:tcW w:w="334" w:type="dxa"/>
          </w:tcPr>
          <w:p w14:paraId="77FADD61" w14:textId="4063930A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334" w:type="dxa"/>
          </w:tcPr>
          <w:p w14:paraId="6E0BC613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334" w:type="dxa"/>
          </w:tcPr>
          <w:p w14:paraId="54BAC036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334" w:type="dxa"/>
          </w:tcPr>
          <w:p w14:paraId="1B6CB475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334" w:type="dxa"/>
          </w:tcPr>
          <w:p w14:paraId="3453A201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334" w:type="dxa"/>
          </w:tcPr>
          <w:p w14:paraId="077ACE5E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334" w:type="dxa"/>
          </w:tcPr>
          <w:p w14:paraId="0D4BA300" w14:textId="77777777" w:rsidR="00801BF9" w:rsidRPr="00FA04F7" w:rsidRDefault="00801BF9" w:rsidP="00801BF9">
            <w:pPr>
              <w:jc w:val="center"/>
            </w:pPr>
          </w:p>
        </w:tc>
        <w:tc>
          <w:tcPr>
            <w:tcW w:w="334" w:type="dxa"/>
          </w:tcPr>
          <w:p w14:paraId="29B8E8FB" w14:textId="77777777" w:rsidR="00801BF9" w:rsidRPr="00FA04F7" w:rsidRDefault="00801BF9" w:rsidP="00801BF9">
            <w:pPr>
              <w:jc w:val="center"/>
            </w:pPr>
          </w:p>
        </w:tc>
        <w:tc>
          <w:tcPr>
            <w:tcW w:w="334" w:type="dxa"/>
          </w:tcPr>
          <w:p w14:paraId="35CE9E94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52A672D9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452" w:type="dxa"/>
          </w:tcPr>
          <w:p w14:paraId="5690DBED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0E51FEEC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7AAD65D1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69280B11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403D8D07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452" w:type="dxa"/>
          </w:tcPr>
          <w:p w14:paraId="14581711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1279B2A2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61C6A0F4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1C19A202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452" w:type="dxa"/>
          </w:tcPr>
          <w:p w14:paraId="1E68F9C0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3C41F81E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49D867AC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0E0E03FC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4ABB8D7F" w14:textId="77777777" w:rsidR="00801BF9" w:rsidRPr="00FA04F7" w:rsidRDefault="00801BF9" w:rsidP="00801BF9">
            <w:pPr>
              <w:jc w:val="center"/>
            </w:pPr>
            <w:r w:rsidRPr="00FA04F7">
              <w:t>s</w:t>
            </w:r>
          </w:p>
        </w:tc>
        <w:tc>
          <w:tcPr>
            <w:tcW w:w="452" w:type="dxa"/>
          </w:tcPr>
          <w:p w14:paraId="18302EC2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0B7E985B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12A7804D" w14:textId="77777777" w:rsidR="00801BF9" w:rsidRPr="00FA04F7" w:rsidRDefault="00801BF9" w:rsidP="00801BF9">
            <w:pPr>
              <w:jc w:val="center"/>
            </w:pPr>
            <w:r w:rsidRPr="00FA04F7">
              <w:t>s</w:t>
            </w:r>
          </w:p>
        </w:tc>
        <w:tc>
          <w:tcPr>
            <w:tcW w:w="452" w:type="dxa"/>
          </w:tcPr>
          <w:p w14:paraId="3EF1C804" w14:textId="77777777" w:rsidR="00801BF9" w:rsidRPr="00FA04F7" w:rsidRDefault="00801BF9" w:rsidP="00801BF9">
            <w:pPr>
              <w:jc w:val="center"/>
            </w:pPr>
          </w:p>
        </w:tc>
        <w:tc>
          <w:tcPr>
            <w:tcW w:w="751" w:type="dxa"/>
          </w:tcPr>
          <w:p w14:paraId="0BC41CF3" w14:textId="7A9867F9" w:rsidR="00801BF9" w:rsidRPr="00FA04F7" w:rsidRDefault="00801BF9" w:rsidP="00801BF9">
            <w:r>
              <w:t>T3N0</w:t>
            </w:r>
          </w:p>
        </w:tc>
        <w:tc>
          <w:tcPr>
            <w:tcW w:w="697" w:type="dxa"/>
          </w:tcPr>
          <w:p w14:paraId="7D975510" w14:textId="43D9A2DC" w:rsidR="00801BF9" w:rsidRPr="00FA04F7" w:rsidRDefault="00801BF9" w:rsidP="00801BF9">
            <w:r>
              <w:t>+</w:t>
            </w:r>
          </w:p>
        </w:tc>
        <w:tc>
          <w:tcPr>
            <w:tcW w:w="699" w:type="dxa"/>
          </w:tcPr>
          <w:p w14:paraId="31A74F42" w14:textId="0F499EE0" w:rsidR="00801BF9" w:rsidRPr="00FA04F7" w:rsidRDefault="00801BF9" w:rsidP="00801BF9">
            <w:r>
              <w:t>-</w:t>
            </w:r>
          </w:p>
        </w:tc>
      </w:tr>
      <w:tr w:rsidR="00801BF9" w:rsidRPr="00FA04F7" w14:paraId="79FACF79" w14:textId="1660BFC2" w:rsidTr="00801BF9">
        <w:tc>
          <w:tcPr>
            <w:tcW w:w="575" w:type="dxa"/>
          </w:tcPr>
          <w:p w14:paraId="0F1585C1" w14:textId="77777777" w:rsidR="00801BF9" w:rsidRPr="00FA04F7" w:rsidRDefault="00801BF9" w:rsidP="00801BF9">
            <w:pPr>
              <w:jc w:val="center"/>
            </w:pPr>
            <w:r w:rsidRPr="00FA04F7">
              <w:t>14</w:t>
            </w:r>
          </w:p>
        </w:tc>
        <w:tc>
          <w:tcPr>
            <w:tcW w:w="334" w:type="dxa"/>
          </w:tcPr>
          <w:p w14:paraId="47B8F370" w14:textId="02329E43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334" w:type="dxa"/>
          </w:tcPr>
          <w:p w14:paraId="1D5FDD9E" w14:textId="77777777" w:rsidR="00801BF9" w:rsidRPr="00FA04F7" w:rsidRDefault="00801BF9" w:rsidP="00801BF9">
            <w:pPr>
              <w:jc w:val="center"/>
            </w:pPr>
          </w:p>
        </w:tc>
        <w:tc>
          <w:tcPr>
            <w:tcW w:w="334" w:type="dxa"/>
          </w:tcPr>
          <w:p w14:paraId="01C5A648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334" w:type="dxa"/>
          </w:tcPr>
          <w:p w14:paraId="1688CE42" w14:textId="77777777" w:rsidR="00801BF9" w:rsidRPr="00FA04F7" w:rsidRDefault="00801BF9" w:rsidP="00801BF9">
            <w:pPr>
              <w:jc w:val="center"/>
            </w:pPr>
          </w:p>
        </w:tc>
        <w:tc>
          <w:tcPr>
            <w:tcW w:w="334" w:type="dxa"/>
          </w:tcPr>
          <w:p w14:paraId="195D7301" w14:textId="77777777" w:rsidR="00801BF9" w:rsidRPr="00FA04F7" w:rsidRDefault="00801BF9" w:rsidP="00801BF9">
            <w:pPr>
              <w:jc w:val="center"/>
            </w:pPr>
          </w:p>
        </w:tc>
        <w:tc>
          <w:tcPr>
            <w:tcW w:w="334" w:type="dxa"/>
          </w:tcPr>
          <w:p w14:paraId="31119A3F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334" w:type="dxa"/>
          </w:tcPr>
          <w:p w14:paraId="0B573529" w14:textId="77777777" w:rsidR="00801BF9" w:rsidRPr="00FA04F7" w:rsidRDefault="00801BF9" w:rsidP="00801BF9">
            <w:pPr>
              <w:jc w:val="center"/>
            </w:pPr>
          </w:p>
        </w:tc>
        <w:tc>
          <w:tcPr>
            <w:tcW w:w="334" w:type="dxa"/>
          </w:tcPr>
          <w:p w14:paraId="2B9F2A4E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334" w:type="dxa"/>
          </w:tcPr>
          <w:p w14:paraId="1426C5F5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2E8516C1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42C6C048" w14:textId="77777777" w:rsidR="00801BF9" w:rsidRPr="00FA04F7" w:rsidRDefault="00801BF9" w:rsidP="00801BF9">
            <w:pPr>
              <w:jc w:val="center"/>
            </w:pPr>
            <w:r w:rsidRPr="00FA04F7">
              <w:t>x</w:t>
            </w:r>
          </w:p>
        </w:tc>
        <w:tc>
          <w:tcPr>
            <w:tcW w:w="452" w:type="dxa"/>
          </w:tcPr>
          <w:p w14:paraId="5DCB5FA6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5E2146CF" w14:textId="77777777" w:rsidR="00801BF9" w:rsidRPr="00FA04F7" w:rsidRDefault="00801BF9" w:rsidP="00801BF9">
            <w:pPr>
              <w:jc w:val="center"/>
            </w:pPr>
            <w:r w:rsidRPr="00FA04F7">
              <w:t>s</w:t>
            </w:r>
          </w:p>
        </w:tc>
        <w:tc>
          <w:tcPr>
            <w:tcW w:w="452" w:type="dxa"/>
          </w:tcPr>
          <w:p w14:paraId="3DA6556E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31283BD2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6F8BBF7A" w14:textId="77777777" w:rsidR="00801BF9" w:rsidRPr="00FA04F7" w:rsidRDefault="00801BF9" w:rsidP="00801BF9">
            <w:pPr>
              <w:jc w:val="center"/>
            </w:pPr>
            <w:r w:rsidRPr="00FA04F7">
              <w:t>s</w:t>
            </w:r>
          </w:p>
        </w:tc>
        <w:tc>
          <w:tcPr>
            <w:tcW w:w="452" w:type="dxa"/>
          </w:tcPr>
          <w:p w14:paraId="5F3DA381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5AB67330" w14:textId="77777777" w:rsidR="00801BF9" w:rsidRPr="00FA04F7" w:rsidRDefault="00801BF9" w:rsidP="00801BF9">
            <w:pPr>
              <w:jc w:val="center"/>
            </w:pPr>
            <w:r w:rsidRPr="00FA04F7">
              <w:t>s</w:t>
            </w:r>
          </w:p>
        </w:tc>
        <w:tc>
          <w:tcPr>
            <w:tcW w:w="452" w:type="dxa"/>
          </w:tcPr>
          <w:p w14:paraId="246DE4C9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26EEBF86" w14:textId="77777777" w:rsidR="00801BF9" w:rsidRPr="00FA04F7" w:rsidRDefault="00801BF9" w:rsidP="00801BF9">
            <w:pPr>
              <w:jc w:val="center"/>
            </w:pPr>
            <w:r w:rsidRPr="00FA04F7">
              <w:t>s</w:t>
            </w:r>
          </w:p>
        </w:tc>
        <w:tc>
          <w:tcPr>
            <w:tcW w:w="452" w:type="dxa"/>
          </w:tcPr>
          <w:p w14:paraId="30363C9D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2BC03112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072757CF" w14:textId="77777777" w:rsidR="00801BF9" w:rsidRPr="00FA04F7" w:rsidRDefault="00801BF9" w:rsidP="00801BF9">
            <w:pPr>
              <w:jc w:val="center"/>
            </w:pPr>
            <w:r w:rsidRPr="00FA04F7">
              <w:t>s</w:t>
            </w:r>
          </w:p>
        </w:tc>
        <w:tc>
          <w:tcPr>
            <w:tcW w:w="452" w:type="dxa"/>
          </w:tcPr>
          <w:p w14:paraId="0B6052A1" w14:textId="77777777" w:rsidR="00801BF9" w:rsidRPr="00FA04F7" w:rsidRDefault="00801BF9" w:rsidP="00801BF9">
            <w:pPr>
              <w:jc w:val="center"/>
            </w:pPr>
            <w:r w:rsidRPr="00FA04F7">
              <w:t>s</w:t>
            </w:r>
          </w:p>
        </w:tc>
        <w:tc>
          <w:tcPr>
            <w:tcW w:w="452" w:type="dxa"/>
          </w:tcPr>
          <w:p w14:paraId="094EA755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29762E3D" w14:textId="77777777" w:rsidR="00801BF9" w:rsidRPr="00FA04F7" w:rsidRDefault="00801BF9" w:rsidP="00801BF9">
            <w:pPr>
              <w:jc w:val="center"/>
            </w:pPr>
            <w:r w:rsidRPr="00FA04F7">
              <w:t>s</w:t>
            </w:r>
          </w:p>
        </w:tc>
        <w:tc>
          <w:tcPr>
            <w:tcW w:w="452" w:type="dxa"/>
          </w:tcPr>
          <w:p w14:paraId="35D8A324" w14:textId="77777777" w:rsidR="00801BF9" w:rsidRPr="00FA04F7" w:rsidRDefault="00801BF9" w:rsidP="00801BF9">
            <w:pPr>
              <w:jc w:val="center"/>
            </w:pPr>
          </w:p>
        </w:tc>
        <w:tc>
          <w:tcPr>
            <w:tcW w:w="452" w:type="dxa"/>
          </w:tcPr>
          <w:p w14:paraId="52F772C5" w14:textId="77777777" w:rsidR="00801BF9" w:rsidRPr="00FA04F7" w:rsidRDefault="00801BF9" w:rsidP="00801BF9">
            <w:pPr>
              <w:jc w:val="center"/>
            </w:pPr>
            <w:r w:rsidRPr="00FA04F7">
              <w:t>s</w:t>
            </w:r>
          </w:p>
        </w:tc>
        <w:tc>
          <w:tcPr>
            <w:tcW w:w="751" w:type="dxa"/>
          </w:tcPr>
          <w:p w14:paraId="18A93ACA" w14:textId="3B8838A0" w:rsidR="00801BF9" w:rsidRPr="00FA04F7" w:rsidRDefault="00801BF9" w:rsidP="00801BF9">
            <w:r>
              <w:t>T3N2</w:t>
            </w:r>
          </w:p>
        </w:tc>
        <w:tc>
          <w:tcPr>
            <w:tcW w:w="697" w:type="dxa"/>
          </w:tcPr>
          <w:p w14:paraId="2F410B89" w14:textId="73F123DE" w:rsidR="00801BF9" w:rsidRPr="00FA04F7" w:rsidRDefault="00801BF9" w:rsidP="00801BF9">
            <w:r>
              <w:t>-</w:t>
            </w:r>
          </w:p>
        </w:tc>
        <w:tc>
          <w:tcPr>
            <w:tcW w:w="699" w:type="dxa"/>
          </w:tcPr>
          <w:p w14:paraId="6D644A6D" w14:textId="04FA0260" w:rsidR="00801BF9" w:rsidRPr="00FA04F7" w:rsidRDefault="00801BF9" w:rsidP="00801BF9">
            <w:r>
              <w:t>-</w:t>
            </w:r>
          </w:p>
        </w:tc>
      </w:tr>
      <w:tr w:rsidR="00801BF9" w:rsidRPr="00FA04F7" w14:paraId="7D92F984" w14:textId="0639C0C5" w:rsidTr="00801BF9">
        <w:tc>
          <w:tcPr>
            <w:tcW w:w="575" w:type="dxa"/>
            <w:tcBorders>
              <w:bottom w:val="single" w:sz="4" w:space="0" w:color="auto"/>
            </w:tcBorders>
          </w:tcPr>
          <w:p w14:paraId="25F641FB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15</w:t>
            </w:r>
          </w:p>
        </w:tc>
        <w:tc>
          <w:tcPr>
            <w:tcW w:w="334" w:type="dxa"/>
            <w:tcBorders>
              <w:bottom w:val="single" w:sz="4" w:space="0" w:color="auto"/>
            </w:tcBorders>
          </w:tcPr>
          <w:p w14:paraId="734DF8BF" w14:textId="1A02FB6D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x</w:t>
            </w:r>
          </w:p>
        </w:tc>
        <w:tc>
          <w:tcPr>
            <w:tcW w:w="334" w:type="dxa"/>
            <w:tcBorders>
              <w:bottom w:val="single" w:sz="4" w:space="0" w:color="auto"/>
            </w:tcBorders>
          </w:tcPr>
          <w:p w14:paraId="114CAAEE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334" w:type="dxa"/>
            <w:tcBorders>
              <w:bottom w:val="single" w:sz="4" w:space="0" w:color="auto"/>
            </w:tcBorders>
          </w:tcPr>
          <w:p w14:paraId="45462389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x</w:t>
            </w:r>
          </w:p>
        </w:tc>
        <w:tc>
          <w:tcPr>
            <w:tcW w:w="334" w:type="dxa"/>
            <w:tcBorders>
              <w:bottom w:val="single" w:sz="4" w:space="0" w:color="auto"/>
            </w:tcBorders>
          </w:tcPr>
          <w:p w14:paraId="2ECE05A7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334" w:type="dxa"/>
            <w:tcBorders>
              <w:bottom w:val="single" w:sz="4" w:space="0" w:color="auto"/>
            </w:tcBorders>
          </w:tcPr>
          <w:p w14:paraId="30BBAB10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334" w:type="dxa"/>
            <w:tcBorders>
              <w:bottom w:val="single" w:sz="4" w:space="0" w:color="auto"/>
            </w:tcBorders>
          </w:tcPr>
          <w:p w14:paraId="2A9E6506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x</w:t>
            </w:r>
          </w:p>
        </w:tc>
        <w:tc>
          <w:tcPr>
            <w:tcW w:w="334" w:type="dxa"/>
            <w:tcBorders>
              <w:bottom w:val="single" w:sz="4" w:space="0" w:color="auto"/>
            </w:tcBorders>
          </w:tcPr>
          <w:p w14:paraId="1996535A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x</w:t>
            </w:r>
          </w:p>
        </w:tc>
        <w:tc>
          <w:tcPr>
            <w:tcW w:w="334" w:type="dxa"/>
            <w:tcBorders>
              <w:bottom w:val="single" w:sz="4" w:space="0" w:color="auto"/>
            </w:tcBorders>
          </w:tcPr>
          <w:p w14:paraId="370851B4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x</w:t>
            </w:r>
          </w:p>
        </w:tc>
        <w:tc>
          <w:tcPr>
            <w:tcW w:w="334" w:type="dxa"/>
            <w:tcBorders>
              <w:bottom w:val="single" w:sz="4" w:space="0" w:color="auto"/>
            </w:tcBorders>
          </w:tcPr>
          <w:p w14:paraId="55332E19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  <w:tcBorders>
              <w:bottom w:val="single" w:sz="4" w:space="0" w:color="auto"/>
            </w:tcBorders>
          </w:tcPr>
          <w:p w14:paraId="277C4867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  <w:tcBorders>
              <w:bottom w:val="single" w:sz="4" w:space="0" w:color="auto"/>
            </w:tcBorders>
          </w:tcPr>
          <w:p w14:paraId="65F270A8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x</w:t>
            </w:r>
          </w:p>
        </w:tc>
        <w:tc>
          <w:tcPr>
            <w:tcW w:w="452" w:type="dxa"/>
            <w:tcBorders>
              <w:bottom w:val="single" w:sz="4" w:space="0" w:color="auto"/>
            </w:tcBorders>
          </w:tcPr>
          <w:p w14:paraId="20D8C3AF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r</w:t>
            </w:r>
          </w:p>
        </w:tc>
        <w:tc>
          <w:tcPr>
            <w:tcW w:w="452" w:type="dxa"/>
            <w:tcBorders>
              <w:bottom w:val="single" w:sz="4" w:space="0" w:color="auto"/>
            </w:tcBorders>
          </w:tcPr>
          <w:p w14:paraId="36D7E492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r</w:t>
            </w:r>
          </w:p>
        </w:tc>
        <w:tc>
          <w:tcPr>
            <w:tcW w:w="452" w:type="dxa"/>
            <w:tcBorders>
              <w:bottom w:val="single" w:sz="4" w:space="0" w:color="auto"/>
            </w:tcBorders>
          </w:tcPr>
          <w:p w14:paraId="13688045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  <w:tcBorders>
              <w:bottom w:val="single" w:sz="4" w:space="0" w:color="auto"/>
            </w:tcBorders>
          </w:tcPr>
          <w:p w14:paraId="2B0D98A1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  <w:tcBorders>
              <w:bottom w:val="single" w:sz="4" w:space="0" w:color="auto"/>
            </w:tcBorders>
          </w:tcPr>
          <w:p w14:paraId="43A52FDB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x</w:t>
            </w:r>
          </w:p>
        </w:tc>
        <w:tc>
          <w:tcPr>
            <w:tcW w:w="452" w:type="dxa"/>
            <w:tcBorders>
              <w:bottom w:val="single" w:sz="4" w:space="0" w:color="auto"/>
            </w:tcBorders>
          </w:tcPr>
          <w:p w14:paraId="3329B675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r</w:t>
            </w:r>
          </w:p>
        </w:tc>
        <w:tc>
          <w:tcPr>
            <w:tcW w:w="452" w:type="dxa"/>
            <w:tcBorders>
              <w:bottom w:val="single" w:sz="4" w:space="0" w:color="auto"/>
            </w:tcBorders>
          </w:tcPr>
          <w:p w14:paraId="62496E6F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r</w:t>
            </w:r>
          </w:p>
        </w:tc>
        <w:tc>
          <w:tcPr>
            <w:tcW w:w="452" w:type="dxa"/>
            <w:tcBorders>
              <w:bottom w:val="single" w:sz="4" w:space="0" w:color="auto"/>
            </w:tcBorders>
          </w:tcPr>
          <w:p w14:paraId="361E808D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  <w:tcBorders>
              <w:bottom w:val="single" w:sz="4" w:space="0" w:color="auto"/>
            </w:tcBorders>
          </w:tcPr>
          <w:p w14:paraId="4B366E19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  <w:tcBorders>
              <w:bottom w:val="single" w:sz="4" w:space="0" w:color="auto"/>
            </w:tcBorders>
          </w:tcPr>
          <w:p w14:paraId="022A9CDD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x</w:t>
            </w:r>
          </w:p>
        </w:tc>
        <w:tc>
          <w:tcPr>
            <w:tcW w:w="452" w:type="dxa"/>
            <w:tcBorders>
              <w:bottom w:val="single" w:sz="4" w:space="0" w:color="auto"/>
            </w:tcBorders>
          </w:tcPr>
          <w:p w14:paraId="37D06D5A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r</w:t>
            </w:r>
          </w:p>
        </w:tc>
        <w:tc>
          <w:tcPr>
            <w:tcW w:w="452" w:type="dxa"/>
            <w:tcBorders>
              <w:bottom w:val="single" w:sz="4" w:space="0" w:color="auto"/>
            </w:tcBorders>
          </w:tcPr>
          <w:p w14:paraId="51FFEFD6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  <w:tcBorders>
              <w:bottom w:val="single" w:sz="4" w:space="0" w:color="auto"/>
            </w:tcBorders>
          </w:tcPr>
          <w:p w14:paraId="62A0C2ED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r</w:t>
            </w:r>
          </w:p>
        </w:tc>
        <w:tc>
          <w:tcPr>
            <w:tcW w:w="452" w:type="dxa"/>
            <w:tcBorders>
              <w:bottom w:val="single" w:sz="4" w:space="0" w:color="auto"/>
            </w:tcBorders>
          </w:tcPr>
          <w:p w14:paraId="4C62E44D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</w:p>
        </w:tc>
        <w:tc>
          <w:tcPr>
            <w:tcW w:w="452" w:type="dxa"/>
            <w:tcBorders>
              <w:bottom w:val="single" w:sz="4" w:space="0" w:color="auto"/>
            </w:tcBorders>
          </w:tcPr>
          <w:p w14:paraId="08DD2E86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x</w:t>
            </w:r>
          </w:p>
        </w:tc>
        <w:tc>
          <w:tcPr>
            <w:tcW w:w="452" w:type="dxa"/>
            <w:tcBorders>
              <w:bottom w:val="single" w:sz="4" w:space="0" w:color="auto"/>
            </w:tcBorders>
          </w:tcPr>
          <w:p w14:paraId="284E8846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r</w:t>
            </w:r>
          </w:p>
        </w:tc>
        <w:tc>
          <w:tcPr>
            <w:tcW w:w="452" w:type="dxa"/>
            <w:tcBorders>
              <w:bottom w:val="single" w:sz="4" w:space="0" w:color="auto"/>
            </w:tcBorders>
          </w:tcPr>
          <w:p w14:paraId="67CEA4BE" w14:textId="77777777" w:rsidR="00801BF9" w:rsidRPr="00FA04F7" w:rsidRDefault="00801BF9" w:rsidP="00801BF9">
            <w:pPr>
              <w:jc w:val="center"/>
              <w:rPr>
                <w:b/>
                <w:bCs/>
                <w:color w:val="00B050"/>
              </w:rPr>
            </w:pPr>
            <w:r w:rsidRPr="00FA04F7">
              <w:rPr>
                <w:b/>
                <w:bCs/>
                <w:color w:val="00B050"/>
              </w:rPr>
              <w:t>r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70A4F944" w14:textId="3DEF814B" w:rsidR="00801BF9" w:rsidRPr="00FA04F7" w:rsidRDefault="00801BF9" w:rsidP="00801BF9">
            <w:r>
              <w:rPr>
                <w:b/>
                <w:bCs/>
                <w:color w:val="00B050"/>
              </w:rPr>
              <w:t>T4N2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14:paraId="03FB8C49" w14:textId="283FFDAD" w:rsidR="00801BF9" w:rsidRPr="00FA04F7" w:rsidRDefault="00801BF9" w:rsidP="00801BF9">
            <w:r>
              <w:rPr>
                <w:b/>
                <w:bCs/>
                <w:color w:val="00B050"/>
              </w:rPr>
              <w:t>+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64417341" w14:textId="39F3B11C" w:rsidR="00801BF9" w:rsidRPr="00FA04F7" w:rsidRDefault="00801BF9" w:rsidP="00801BF9">
            <w:r>
              <w:rPr>
                <w:b/>
                <w:bCs/>
                <w:color w:val="00B050"/>
              </w:rPr>
              <w:t>-</w:t>
            </w:r>
          </w:p>
        </w:tc>
      </w:tr>
      <w:bookmarkEnd w:id="0"/>
    </w:tbl>
    <w:p w14:paraId="0A7B3DC2" w14:textId="77777777" w:rsidR="00443548" w:rsidRDefault="00443548" w:rsidP="00525275">
      <w:pPr>
        <w:jc w:val="center"/>
        <w:rPr>
          <w:i/>
          <w:iCs/>
          <w:color w:val="0E2841" w:themeColor="text2"/>
          <w:sz w:val="18"/>
          <w:szCs w:val="18"/>
        </w:rPr>
      </w:pPr>
    </w:p>
    <w:p w14:paraId="34FCF83F" w14:textId="56E33374" w:rsidR="0088233E" w:rsidRPr="005A753D" w:rsidRDefault="00972DFF" w:rsidP="00525275">
      <w:pPr>
        <w:jc w:val="center"/>
        <w:rPr>
          <w:i/>
          <w:iCs/>
        </w:rPr>
      </w:pPr>
      <w:r w:rsidRPr="005A753D">
        <w:rPr>
          <w:i/>
          <w:iCs/>
        </w:rPr>
        <w:t>MRF</w:t>
      </w:r>
      <w:r w:rsidR="000B4FDC" w:rsidRPr="005A753D">
        <w:rPr>
          <w:i/>
          <w:iCs/>
        </w:rPr>
        <w:t>:</w:t>
      </w:r>
      <w:r w:rsidR="005A753D" w:rsidRPr="005A753D">
        <w:rPr>
          <w:i/>
          <w:iCs/>
        </w:rPr>
        <w:t xml:space="preserve"> </w:t>
      </w:r>
      <w:proofErr w:type="spellStart"/>
      <w:r w:rsidR="005A753D" w:rsidRPr="005A753D">
        <w:rPr>
          <w:i/>
          <w:iCs/>
        </w:rPr>
        <w:t>Mesorectal</w:t>
      </w:r>
      <w:proofErr w:type="spellEnd"/>
      <w:r w:rsidR="005A753D" w:rsidRPr="005A753D">
        <w:rPr>
          <w:i/>
          <w:iCs/>
        </w:rPr>
        <w:t xml:space="preserve"> </w:t>
      </w:r>
      <w:proofErr w:type="spellStart"/>
      <w:r w:rsidR="005A753D" w:rsidRPr="005A753D">
        <w:rPr>
          <w:i/>
          <w:iCs/>
        </w:rPr>
        <w:t>fasia</w:t>
      </w:r>
      <w:proofErr w:type="spellEnd"/>
      <w:r w:rsidR="000B4FDC" w:rsidRPr="005A753D">
        <w:rPr>
          <w:i/>
          <w:iCs/>
        </w:rPr>
        <w:t>; EMVI: Extramural venous invasion</w:t>
      </w:r>
      <w:r w:rsidR="0088233E" w:rsidRPr="005A753D">
        <w:rPr>
          <w:i/>
          <w:iCs/>
        </w:rPr>
        <w:br w:type="page"/>
      </w:r>
    </w:p>
    <w:p w14:paraId="7D5FE1A5" w14:textId="77777777" w:rsidR="00443548" w:rsidRDefault="00443548" w:rsidP="00525275">
      <w:pPr>
        <w:jc w:val="center"/>
      </w:pPr>
    </w:p>
    <w:p w14:paraId="22FD98E5" w14:textId="77777777" w:rsidR="00443548" w:rsidRDefault="00443548" w:rsidP="00525275">
      <w:pPr>
        <w:pStyle w:val="Bildetekst"/>
        <w:jc w:val="center"/>
      </w:pPr>
      <w:r>
        <w:rPr>
          <w:noProof/>
        </w:rPr>
        <w:drawing>
          <wp:inline distT="0" distB="0" distL="0" distR="0" wp14:anchorId="184B3FC8" wp14:editId="19DA8B03">
            <wp:extent cx="5760720" cy="4300855"/>
            <wp:effectExtent l="0" t="0" r="0" b="4445"/>
            <wp:docPr id="2103006475" name="Bilde 1" descr="Et bilde som inneholder diagram, tekst, line, Parallell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3006475" name="Bilde 1" descr="Et bilde som inneholder diagram, tekst, line, Parallell&#10;&#10;KI-generert innhold kan være feil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0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5FE1A9" w14:textId="52FAB305" w:rsidR="00443548" w:rsidRDefault="00443548" w:rsidP="00525275">
      <w:pPr>
        <w:pStyle w:val="Bildetekst"/>
        <w:jc w:val="center"/>
      </w:pPr>
      <w:r>
        <w:t>Figure S1: Individual trends in tumour mean ADC (A) and volume (B), labelled in good (green) and poor (red) responders.</w:t>
      </w:r>
    </w:p>
    <w:p w14:paraId="1A60C55F" w14:textId="0D86BA0C" w:rsidR="00443548" w:rsidRDefault="0071315E" w:rsidP="00525275">
      <w:pPr>
        <w:pStyle w:val="Bildetekst"/>
        <w:keepNext/>
        <w:jc w:val="center"/>
      </w:pPr>
      <w:r>
        <w:rPr>
          <w:noProof/>
        </w:rPr>
        <w:lastRenderedPageBreak/>
        <w:drawing>
          <wp:inline distT="0" distB="0" distL="0" distR="0" wp14:anchorId="0318ACD7" wp14:editId="091F26D3">
            <wp:extent cx="5314950" cy="3321844"/>
            <wp:effectExtent l="0" t="0" r="0" b="0"/>
            <wp:docPr id="1201514740" name="Bilde 2" descr="Et bilde som inneholder tekst, diagram, line, skjermbilde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1514740" name="Bilde 2" descr="Et bilde som inneholder tekst, diagram, line, skjermbilde&#10;&#10;KI-generert innhold kan være feil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3299" cy="33645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306E7A" w14:textId="6AB0A951" w:rsidR="00B03BE2" w:rsidRDefault="00443548" w:rsidP="00525275">
      <w:pPr>
        <w:pStyle w:val="Bildetekst"/>
        <w:jc w:val="center"/>
      </w:pPr>
      <w:r>
        <w:t>Figure S2: Estimation of the interaction term coefficient (</w:t>
      </w:r>
      <w:r>
        <w:rPr>
          <w:rFonts w:cstheme="minorHAnsi"/>
        </w:rPr>
        <w:t>β</w:t>
      </w:r>
      <w:r>
        <w:rPr>
          <w:vertAlign w:val="subscript"/>
        </w:rPr>
        <w:t>3</w:t>
      </w:r>
      <w:r>
        <w:t>) with confidence interval in the linear mixed-effects model using volume as dependent variable. The lower x-axis shows the fraction cut-off and the upper x-axis the respective number of observations included. The shaded area highlights the area where the interaction term stabilises as significant. NB: Different y-axis scale than Figure 3 for ADC.</w:t>
      </w:r>
    </w:p>
    <w:sectPr w:rsidR="00B03BE2" w:rsidSect="00FA04F7">
      <w:footerReference w:type="even" r:id="rId8"/>
      <w:footerReference w:type="default" r:id="rId9"/>
      <w:footerReference w:type="first" r:id="rId10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1E9EC9" w14:textId="77777777" w:rsidR="00DE4C4C" w:rsidRDefault="00DE4C4C" w:rsidP="00DC39D3">
      <w:pPr>
        <w:spacing w:after="0" w:line="240" w:lineRule="auto"/>
      </w:pPr>
      <w:r>
        <w:separator/>
      </w:r>
    </w:p>
  </w:endnote>
  <w:endnote w:type="continuationSeparator" w:id="0">
    <w:p w14:paraId="06FEDBF1" w14:textId="77777777" w:rsidR="00DE4C4C" w:rsidRDefault="00DE4C4C" w:rsidP="00DC39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DC69C8" w14:textId="7FE51E89" w:rsidR="00DC39D3" w:rsidRDefault="00DC39D3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F76316" w14:textId="5E9B7D13" w:rsidR="00DC39D3" w:rsidRDefault="00DC39D3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7AA485" w14:textId="11692C80" w:rsidR="00DC39D3" w:rsidRDefault="00DC39D3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FC777E" w14:textId="77777777" w:rsidR="00DE4C4C" w:rsidRDefault="00DE4C4C" w:rsidP="00DC39D3">
      <w:pPr>
        <w:spacing w:after="0" w:line="240" w:lineRule="auto"/>
      </w:pPr>
      <w:r>
        <w:separator/>
      </w:r>
    </w:p>
  </w:footnote>
  <w:footnote w:type="continuationSeparator" w:id="0">
    <w:p w14:paraId="132E5A76" w14:textId="77777777" w:rsidR="00DE4C4C" w:rsidRDefault="00DE4C4C" w:rsidP="00DC39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DFC"/>
    <w:rsid w:val="00021CF1"/>
    <w:rsid w:val="00046482"/>
    <w:rsid w:val="000A4DFC"/>
    <w:rsid w:val="000B4FDC"/>
    <w:rsid w:val="000D6665"/>
    <w:rsid w:val="001716B7"/>
    <w:rsid w:val="003E5C53"/>
    <w:rsid w:val="004160B8"/>
    <w:rsid w:val="00443548"/>
    <w:rsid w:val="00525275"/>
    <w:rsid w:val="00526A62"/>
    <w:rsid w:val="005A753D"/>
    <w:rsid w:val="0071315E"/>
    <w:rsid w:val="00794D68"/>
    <w:rsid w:val="00801BF9"/>
    <w:rsid w:val="00853EA5"/>
    <w:rsid w:val="008729D2"/>
    <w:rsid w:val="00873A92"/>
    <w:rsid w:val="0088233E"/>
    <w:rsid w:val="00914E79"/>
    <w:rsid w:val="00942E5F"/>
    <w:rsid w:val="00955B1A"/>
    <w:rsid w:val="00962472"/>
    <w:rsid w:val="00972DFF"/>
    <w:rsid w:val="00982B65"/>
    <w:rsid w:val="00986237"/>
    <w:rsid w:val="009D386B"/>
    <w:rsid w:val="009E068E"/>
    <w:rsid w:val="00A035F9"/>
    <w:rsid w:val="00AB301C"/>
    <w:rsid w:val="00AD644C"/>
    <w:rsid w:val="00AE668B"/>
    <w:rsid w:val="00AF317F"/>
    <w:rsid w:val="00B03BE2"/>
    <w:rsid w:val="00B97DB0"/>
    <w:rsid w:val="00BF66B5"/>
    <w:rsid w:val="00CA15EC"/>
    <w:rsid w:val="00CF3B3C"/>
    <w:rsid w:val="00CF499B"/>
    <w:rsid w:val="00D364C5"/>
    <w:rsid w:val="00D4407D"/>
    <w:rsid w:val="00D81781"/>
    <w:rsid w:val="00D81E8E"/>
    <w:rsid w:val="00DC39D3"/>
    <w:rsid w:val="00DE4C4C"/>
    <w:rsid w:val="00DF5A25"/>
    <w:rsid w:val="00E460F8"/>
    <w:rsid w:val="00EC04F3"/>
    <w:rsid w:val="00ED176C"/>
    <w:rsid w:val="00EE7BB3"/>
    <w:rsid w:val="00F37454"/>
    <w:rsid w:val="00F6560D"/>
    <w:rsid w:val="00FA0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9F6C3C"/>
  <w15:chartTrackingRefBased/>
  <w15:docId w15:val="{363FFBE6-2DE0-4647-8C22-21F631A79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9D3"/>
    <w:rPr>
      <w:kern w:val="0"/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A4D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A4D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A4D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b-NO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A4D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b-NO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A4D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nb-NO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A4D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nb-NO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A4D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nb-NO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A4D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nb-NO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A4D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0A4D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0A4D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0A4D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0A4DFC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0A4DFC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0A4DFC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0A4DFC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0A4DFC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0A4DFC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0A4D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</w:rPr>
  </w:style>
  <w:style w:type="character" w:customStyle="1" w:styleId="TittelTegn">
    <w:name w:val="Tittel Tegn"/>
    <w:basedOn w:val="Standardskriftforavsnitt"/>
    <w:link w:val="Tittel"/>
    <w:uiPriority w:val="10"/>
    <w:rsid w:val="000A4D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0A4D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b-NO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0A4D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0A4DFC"/>
    <w:pPr>
      <w:spacing w:before="160"/>
      <w:jc w:val="center"/>
    </w:pPr>
    <w:rPr>
      <w:i/>
      <w:iCs/>
      <w:color w:val="404040" w:themeColor="text1" w:themeTint="BF"/>
      <w:kern w:val="2"/>
      <w:lang w:val="nb-NO"/>
    </w:rPr>
  </w:style>
  <w:style w:type="character" w:customStyle="1" w:styleId="SitatTegn">
    <w:name w:val="Sitat Tegn"/>
    <w:basedOn w:val="Standardskriftforavsnitt"/>
    <w:link w:val="Sitat"/>
    <w:uiPriority w:val="29"/>
    <w:rsid w:val="000A4DFC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0A4DFC"/>
    <w:pPr>
      <w:ind w:left="720"/>
      <w:contextualSpacing/>
    </w:pPr>
    <w:rPr>
      <w:kern w:val="2"/>
      <w:lang w:val="nb-NO"/>
    </w:rPr>
  </w:style>
  <w:style w:type="character" w:styleId="Sterkutheving">
    <w:name w:val="Intense Emphasis"/>
    <w:basedOn w:val="Standardskriftforavsnitt"/>
    <w:uiPriority w:val="21"/>
    <w:qFormat/>
    <w:rsid w:val="000A4DFC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0A4D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nb-NO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0A4DFC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0A4DFC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59"/>
    <w:rsid w:val="00DC39D3"/>
    <w:pPr>
      <w:spacing w:after="0" w:line="240" w:lineRule="auto"/>
    </w:pPr>
    <w:rPr>
      <w:kern w:val="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detekst">
    <w:name w:val="caption"/>
    <w:basedOn w:val="Normal"/>
    <w:next w:val="Normal"/>
    <w:uiPriority w:val="35"/>
    <w:unhideWhenUsed/>
    <w:qFormat/>
    <w:rsid w:val="00DC39D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Bunntekst">
    <w:name w:val="footer"/>
    <w:basedOn w:val="Normal"/>
    <w:link w:val="BunntekstTegn"/>
    <w:uiPriority w:val="99"/>
    <w:unhideWhenUsed/>
    <w:rsid w:val="00DC39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DC39D3"/>
    <w:rPr>
      <w:kern w:val="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429</Words>
  <Characters>2276</Characters>
  <Application>Microsoft Office Word</Application>
  <DocSecurity>0</DocSecurity>
  <Lines>18</Lines>
  <Paragraphs>5</Paragraphs>
  <ScaleCrop>false</ScaleCrop>
  <Company/>
  <LinksUpToDate>false</LinksUpToDate>
  <CharactersWithSpaces>2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dvin, Johanna Austrheim</dc:creator>
  <cp:keywords/>
  <dc:description/>
  <cp:lastModifiedBy>Hundvin, Johanna Austrheim</cp:lastModifiedBy>
  <cp:revision>34</cp:revision>
  <dcterms:created xsi:type="dcterms:W3CDTF">2025-09-18T07:13:00Z</dcterms:created>
  <dcterms:modified xsi:type="dcterms:W3CDTF">2025-09-19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5-04-09T12:09:34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cf9320c5-0f86-4d81-9fbc-b69a7ba30182</vt:lpwstr>
  </property>
  <property fmtid="{D5CDD505-2E9C-101B-9397-08002B2CF9AE}" pid="8" name="MSIP_Label_d291ddcc-9a90-46b7-a727-d19b3ec4b730_ContentBits">
    <vt:lpwstr>0</vt:lpwstr>
  </property>
</Properties>
</file>